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8B3D9" w14:textId="602D5308" w:rsidR="00CE1B01" w:rsidRDefault="00CE1B01" w:rsidP="00CE1B01">
      <w:pPr>
        <w:pStyle w:val="Title2"/>
        <w:spacing w:line="360" w:lineRule="auto"/>
        <w:rPr>
          <w:b w:val="0"/>
          <w:sz w:val="32"/>
          <w:szCs w:val="32"/>
        </w:rPr>
      </w:pPr>
      <w:r>
        <w:rPr>
          <w:b w:val="0"/>
          <w:sz w:val="32"/>
          <w:szCs w:val="32"/>
        </w:rPr>
        <w:t xml:space="preserve">Supporting Information </w:t>
      </w:r>
    </w:p>
    <w:p w14:paraId="145B6A89" w14:textId="71FA0327" w:rsidR="008E27AA" w:rsidRPr="000A6BD6" w:rsidRDefault="008E27AA" w:rsidP="008E27AA">
      <w:pPr>
        <w:pStyle w:val="Tableofcontents"/>
      </w:pPr>
      <w:r>
        <w:t xml:space="preserve">Removal of Free Liquid Layer from Liquid-Infused Catheters Reduces </w:t>
      </w:r>
      <w:r w:rsidR="001C42EE">
        <w:t xml:space="preserve">Silicone </w:t>
      </w:r>
      <w:r>
        <w:t>Loss into the Environment while Maintaining Adhesion Resistance</w:t>
      </w:r>
    </w:p>
    <w:p w14:paraId="1C884FD9" w14:textId="77777777" w:rsidR="00AC499D" w:rsidRDefault="00AC499D" w:rsidP="00AC499D">
      <w:pPr>
        <w:pStyle w:val="AuthorsFull"/>
        <w:spacing w:line="276" w:lineRule="auto"/>
      </w:pPr>
      <w:proofErr w:type="spellStart"/>
      <w:r>
        <w:t>ChunKi</w:t>
      </w:r>
      <w:proofErr w:type="spellEnd"/>
      <w:r>
        <w:t xml:space="preserve"> </w:t>
      </w:r>
      <w:r w:rsidRPr="00DE7DD2">
        <w:t>Fong</w:t>
      </w:r>
      <w:r w:rsidRPr="00DE7DD2">
        <w:rPr>
          <w:vertAlign w:val="superscript"/>
        </w:rPr>
        <w:t>1</w:t>
      </w:r>
      <w:r>
        <w:rPr>
          <w:vertAlign w:val="superscript"/>
        </w:rPr>
        <w:t>,2</w:t>
      </w:r>
      <w:r>
        <w:t xml:space="preserve">, </w:t>
      </w:r>
      <w:r w:rsidRPr="00DE7DD2">
        <w:t>Marissa</w:t>
      </w:r>
      <w:r>
        <w:t xml:space="preserve"> J. Andersen</w:t>
      </w:r>
      <w:r>
        <w:rPr>
          <w:vertAlign w:val="superscript"/>
        </w:rPr>
        <w:t>3</w:t>
      </w:r>
      <w:r>
        <w:t>, Emma Kunesh</w:t>
      </w:r>
      <w:r w:rsidRPr="00DE7DD2">
        <w:rPr>
          <w:vertAlign w:val="superscript"/>
        </w:rPr>
        <w:t>1</w:t>
      </w:r>
      <w:r>
        <w:t>, Evan Leonard</w:t>
      </w:r>
      <w:r>
        <w:rPr>
          <w:vertAlign w:val="superscript"/>
        </w:rPr>
        <w:t>1</w:t>
      </w:r>
      <w:r>
        <w:t>, Donovan Durand</w:t>
      </w:r>
      <w:r w:rsidRPr="00DE7DD2">
        <w:rPr>
          <w:vertAlign w:val="superscript"/>
        </w:rPr>
        <w:t>1</w:t>
      </w:r>
      <w:r>
        <w:t>, Rachel Coombs</w:t>
      </w:r>
      <w:r w:rsidRPr="00DE7DD2">
        <w:rPr>
          <w:vertAlign w:val="superscript"/>
        </w:rPr>
        <w:t>1</w:t>
      </w:r>
      <w:r>
        <w:t>, Ana L. Flores-Mireles</w:t>
      </w:r>
      <w:r>
        <w:rPr>
          <w:vertAlign w:val="superscript"/>
        </w:rPr>
        <w:t>3*</w:t>
      </w:r>
      <w:r>
        <w:t>, Caitlin Howell</w:t>
      </w:r>
      <w:r>
        <w:rPr>
          <w:vertAlign w:val="superscript"/>
        </w:rPr>
        <w:t>1,2</w:t>
      </w:r>
      <w:r>
        <w:t>*</w:t>
      </w:r>
    </w:p>
    <w:p w14:paraId="346BF726" w14:textId="77777777" w:rsidR="00AC499D" w:rsidRPr="004A777B" w:rsidRDefault="00AC499D" w:rsidP="00AC499D">
      <w:pPr>
        <w:pStyle w:val="AuthorsFull"/>
        <w:spacing w:line="276" w:lineRule="auto"/>
      </w:pPr>
      <w:r w:rsidRPr="004A777B">
        <w:t xml:space="preserve">1 Department of Chemical and Biochemical Engineering, </w:t>
      </w:r>
      <w:r>
        <w:t>Maine College of Engineering and Computing,</w:t>
      </w:r>
      <w:r w:rsidRPr="004A777B">
        <w:t xml:space="preserve"> University of</w:t>
      </w:r>
      <w:r>
        <w:t xml:space="preserve"> </w:t>
      </w:r>
      <w:r w:rsidRPr="004A777B">
        <w:t>Maine, ME 04469</w:t>
      </w:r>
    </w:p>
    <w:p w14:paraId="2CF532F0" w14:textId="77777777" w:rsidR="00AC499D" w:rsidRDefault="00AC499D" w:rsidP="00AC499D">
      <w:pPr>
        <w:pStyle w:val="AuthorsFull"/>
        <w:spacing w:line="276" w:lineRule="auto"/>
      </w:pPr>
      <w:r w:rsidRPr="004A777B">
        <w:t xml:space="preserve">2 </w:t>
      </w:r>
      <w:r>
        <w:t xml:space="preserve">Graduate School of Biomedical Science and Engineering, </w:t>
      </w:r>
      <w:r w:rsidRPr="004A777B">
        <w:t>University of</w:t>
      </w:r>
      <w:r>
        <w:t xml:space="preserve"> </w:t>
      </w:r>
      <w:r w:rsidRPr="004A777B">
        <w:t>Maine, ME 04469</w:t>
      </w:r>
    </w:p>
    <w:p w14:paraId="55AFFBA0" w14:textId="77777777" w:rsidR="00AC499D" w:rsidRDefault="00AC499D" w:rsidP="00AC499D">
      <w:pPr>
        <w:pStyle w:val="AuthorsFull"/>
        <w:spacing w:line="276" w:lineRule="auto"/>
      </w:pPr>
      <w:r>
        <w:t xml:space="preserve">3 </w:t>
      </w:r>
      <w:r w:rsidRPr="004A777B">
        <w:t>Department of Biological Sciences and Department of Chemistry and Biochemistry, College of Science, Notre Dame University, IN 46556 USA.</w:t>
      </w:r>
    </w:p>
    <w:p w14:paraId="2AB9F6BA" w14:textId="504C5610" w:rsidR="00CB4DF0" w:rsidRDefault="00CB4DF0" w:rsidP="00CE1B01">
      <w:pPr>
        <w:pStyle w:val="AuthorsFull"/>
        <w:spacing w:line="276" w:lineRule="auto"/>
      </w:pPr>
    </w:p>
    <w:p w14:paraId="1A05947F" w14:textId="77777777" w:rsidR="00CB4DF0" w:rsidRDefault="00CB4DF0" w:rsidP="00CE1B01">
      <w:pPr>
        <w:pStyle w:val="AuthorsFull"/>
        <w:spacing w:line="276" w:lineRule="auto"/>
      </w:pPr>
    </w:p>
    <w:p w14:paraId="2F3D4F0E" w14:textId="77777777" w:rsidR="00CE1B01" w:rsidRDefault="00CE1B01" w:rsidP="00CE1B01">
      <w:pPr>
        <w:pStyle w:val="AuthorsFull"/>
        <w:spacing w:line="276" w:lineRule="auto"/>
      </w:pPr>
    </w:p>
    <w:p w14:paraId="5E0E9909" w14:textId="1B8E8F43" w:rsidR="00CE1B01" w:rsidRDefault="00300A3D" w:rsidP="003945CB">
      <w:pPr>
        <w:pStyle w:val="Tableofcontents"/>
      </w:pPr>
      <w:r w:rsidRPr="00300A3D">
        <w:rPr>
          <w:bCs/>
          <w:noProof/>
          <w:lang w:eastAsia="en-US"/>
        </w:rPr>
        <w:lastRenderedPageBreak/>
        <w:drawing>
          <wp:inline distT="0" distB="0" distL="0" distR="0" wp14:anchorId="00FBAF0C" wp14:editId="527722B8">
            <wp:extent cx="3584736" cy="6858000"/>
            <wp:effectExtent l="0" t="0" r="0" b="0"/>
            <wp:docPr id="1808028862" name="Picture 1808028862" descr="A diagram of a diagram of a test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5BD10C9E-A668-2DE0-4096-FDAB1670E00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8028862" name="Picture 1808028862" descr="A diagram of a diagram of a test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5BD10C9E-A668-2DE0-4096-FDAB1670E00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4736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1DD03" w14:textId="77777777" w:rsidR="00CE1B01" w:rsidRPr="00E26F82" w:rsidRDefault="00CE1B01" w:rsidP="00CE1B01">
      <w:pPr>
        <w:rPr>
          <w:b/>
          <w:bCs w:val="0"/>
        </w:rPr>
      </w:pPr>
      <w:r w:rsidRPr="00E26F82">
        <w:rPr>
          <w:b/>
          <w:bCs w:val="0"/>
        </w:rPr>
        <w:t>Figure S1. Infusion methods to fabricate infused catheters.</w:t>
      </w:r>
    </w:p>
    <w:p w14:paraId="4528BE6E" w14:textId="6347924A" w:rsidR="00CE1B01" w:rsidRDefault="00CE1B01" w:rsidP="00CE1B01">
      <w:pPr>
        <w:spacing w:after="160" w:line="259" w:lineRule="auto"/>
        <w:jc w:val="left"/>
      </w:pPr>
    </w:p>
    <w:p w14:paraId="471E4C97" w14:textId="5DE1E6C4" w:rsidR="00CE1B01" w:rsidRDefault="00DD37DE" w:rsidP="003945CB">
      <w:pPr>
        <w:spacing w:after="160"/>
        <w:jc w:val="left"/>
      </w:pPr>
      <w:r>
        <w:rPr>
          <w:noProof/>
          <w:lang w:eastAsia="en-US"/>
        </w:rPr>
        <w:lastRenderedPageBreak/>
        <w:drawing>
          <wp:inline distT="0" distB="0" distL="0" distR="0" wp14:anchorId="75C6D120" wp14:editId="6C679C3E">
            <wp:extent cx="5943600" cy="2795270"/>
            <wp:effectExtent l="0" t="0" r="0" b="0"/>
            <wp:docPr id="115052079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95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7163E9" w14:textId="20D3EF81" w:rsidR="0097152D" w:rsidRDefault="00CE1B01" w:rsidP="003945CB">
      <w:pPr>
        <w:spacing w:after="160"/>
        <w:jc w:val="left"/>
      </w:pPr>
      <w:r>
        <w:rPr>
          <w:b/>
          <w:bCs w:val="0"/>
        </w:rPr>
        <w:t xml:space="preserve">Figure S2. Droplet velocity on different infused catheter samples. </w:t>
      </w:r>
      <w:r w:rsidR="0097152D">
        <w:t xml:space="preserve"> </w:t>
      </w:r>
      <w:r w:rsidR="0097152D" w:rsidRPr="0097152D">
        <w:t xml:space="preserve">Droplet velocity test results for </w:t>
      </w:r>
      <w:r w:rsidR="0097152D" w:rsidRPr="0097152D">
        <w:rPr>
          <w:b/>
        </w:rPr>
        <w:t xml:space="preserve">(A) </w:t>
      </w:r>
      <w:r w:rsidR="0097152D" w:rsidRPr="0097152D">
        <w:t xml:space="preserve">LL and ØLL silicone catheter samples; and </w:t>
      </w:r>
      <w:r w:rsidR="0097152D" w:rsidRPr="0097152D">
        <w:rPr>
          <w:b/>
        </w:rPr>
        <w:t xml:space="preserve">(B) </w:t>
      </w:r>
      <w:r w:rsidR="0097152D" w:rsidRPr="0097152D">
        <w:t xml:space="preserve">silicone catheter samples infused into various % of </w:t>
      </w:r>
      <w:proofErr w:type="spellStart"/>
      <w:r w:rsidR="0097152D" w:rsidRPr="0097152D">
        <w:t>Qmax</w:t>
      </w:r>
      <w:proofErr w:type="spellEnd"/>
      <w:r w:rsidR="0097152D" w:rsidRPr="0097152D">
        <w:t>. In all graphs presented, the error bars represent the standard error of the mean (SEM). Statistical significance between groups was assessed using the Kruskal-</w:t>
      </w:r>
      <w:proofErr w:type="gramStart"/>
      <w:r w:rsidR="0097152D" w:rsidRPr="0097152D">
        <w:t>Wallis</w:t>
      </w:r>
      <w:proofErr w:type="gramEnd"/>
      <w:r w:rsidR="0097152D" w:rsidRPr="0097152D">
        <w:t xml:space="preserve"> test. **** = P &lt; 0.0001; ** = P &lt; 0.005; * = P&lt; 0.05 and ns = not significant.</w:t>
      </w:r>
    </w:p>
    <w:p w14:paraId="2B332B45" w14:textId="77777777" w:rsidR="0097152D" w:rsidRDefault="0097152D" w:rsidP="00044CCE">
      <w:pPr>
        <w:jc w:val="center"/>
      </w:pPr>
    </w:p>
    <w:p w14:paraId="6115D3A4" w14:textId="77777777" w:rsidR="0097152D" w:rsidRDefault="0097152D" w:rsidP="00044CCE">
      <w:pPr>
        <w:jc w:val="center"/>
      </w:pPr>
    </w:p>
    <w:p w14:paraId="72A5B438" w14:textId="77777777" w:rsidR="0097152D" w:rsidRDefault="0097152D" w:rsidP="00044CCE">
      <w:pPr>
        <w:jc w:val="center"/>
      </w:pPr>
    </w:p>
    <w:p w14:paraId="3F03DECA" w14:textId="77777777" w:rsidR="0097152D" w:rsidRDefault="0097152D" w:rsidP="00044CCE">
      <w:pPr>
        <w:jc w:val="center"/>
      </w:pPr>
    </w:p>
    <w:p w14:paraId="3DA7B3E6" w14:textId="0C2AD960" w:rsidR="00CE1B01" w:rsidRDefault="0097152D" w:rsidP="00044CCE">
      <w:pPr>
        <w:jc w:val="center"/>
      </w:pPr>
      <w:r w:rsidRPr="0097152D">
        <w:lastRenderedPageBreak/>
        <w:t xml:space="preserve"> </w:t>
      </w:r>
      <w:r w:rsidR="009D1719" w:rsidRPr="009D1719">
        <w:rPr>
          <w:noProof/>
          <w14:ligatures w14:val="standardContextual"/>
        </w:rPr>
        <w:object w:dxaOrig="6406" w:dyaOrig="4526" w14:anchorId="3ECEE77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320.25pt;height:227.25pt;mso-width-percent:0;mso-height-percent:0;mso-width-percent:0;mso-height-percent:0" o:ole="">
            <v:imagedata r:id="rId8" o:title=""/>
          </v:shape>
          <o:OLEObject Type="Embed" ProgID="Prism10.Document" ShapeID="_x0000_i1026" DrawAspect="Content" ObjectID="_1756120225" r:id="rId9"/>
        </w:object>
      </w:r>
    </w:p>
    <w:p w14:paraId="65AD4390" w14:textId="02DBAB3F" w:rsidR="00CE1B01" w:rsidRPr="00301F04" w:rsidRDefault="00CE1B01" w:rsidP="00CE1B01">
      <w:pPr>
        <w:rPr>
          <w:b/>
          <w:bCs w:val="0"/>
        </w:rPr>
      </w:pPr>
      <w:r w:rsidRPr="00301F04">
        <w:rPr>
          <w:b/>
          <w:bCs w:val="0"/>
        </w:rPr>
        <w:t xml:space="preserve">Figure S3. Standard curve for silicone </w:t>
      </w:r>
      <w:r w:rsidR="00E50489">
        <w:rPr>
          <w:b/>
          <w:bCs w:val="0"/>
        </w:rPr>
        <w:t>liquid</w:t>
      </w:r>
      <w:r w:rsidRPr="00301F04">
        <w:rPr>
          <w:b/>
          <w:bCs w:val="0"/>
        </w:rPr>
        <w:t>-pyrromethene mixture in toluene.</w:t>
      </w:r>
      <w:r w:rsidR="00B80282" w:rsidRPr="00B80282">
        <w:rPr>
          <w:rFonts w:cstheme="minorBidi"/>
          <w:color w:val="000000" w:themeColor="text1"/>
          <w:kern w:val="24"/>
          <w:sz w:val="36"/>
          <w:szCs w:val="36"/>
        </w:rPr>
        <w:t xml:space="preserve"> </w:t>
      </w:r>
      <w:r w:rsidR="00B80282" w:rsidRPr="003945CB">
        <w:rPr>
          <w:bCs w:val="0"/>
        </w:rPr>
        <w:t>Standard curve developed from silicone-pyrromethene mixture in toluene of known percentage. The error bars represent the standard error of the mean. n=20.</w:t>
      </w:r>
    </w:p>
    <w:p w14:paraId="4305D051" w14:textId="77777777" w:rsidR="00CE1B01" w:rsidRDefault="00CE1B01" w:rsidP="00CE1B01">
      <w:pPr>
        <w:spacing w:after="160" w:line="259" w:lineRule="auto"/>
        <w:jc w:val="left"/>
      </w:pPr>
    </w:p>
    <w:p w14:paraId="3D434500" w14:textId="77777777" w:rsidR="00CE1B01" w:rsidRPr="00FE0348" w:rsidRDefault="00CE1B01" w:rsidP="00C65A88">
      <w:pPr>
        <w:spacing w:line="480" w:lineRule="auto"/>
      </w:pPr>
    </w:p>
    <w:p w14:paraId="7171D96A" w14:textId="19FD8521" w:rsidR="00213107" w:rsidRDefault="00213107" w:rsidP="00C65A88">
      <w:pPr>
        <w:spacing w:line="480" w:lineRule="auto"/>
      </w:pPr>
    </w:p>
    <w:p w14:paraId="4C30590F" w14:textId="77777777" w:rsidR="00213107" w:rsidRDefault="00213107" w:rsidP="00213107">
      <w:pPr>
        <w:spacing w:line="480" w:lineRule="auto"/>
      </w:pPr>
    </w:p>
    <w:p w14:paraId="100158D7" w14:textId="02882DF1" w:rsidR="00B366B0" w:rsidRPr="00C34FAA" w:rsidRDefault="00B366B0" w:rsidP="00213107">
      <w:pPr>
        <w:spacing w:line="480" w:lineRule="auto"/>
      </w:pPr>
    </w:p>
    <w:p w14:paraId="46F4425A" w14:textId="77777777" w:rsidR="001D1CFD" w:rsidRDefault="001D1CFD"/>
    <w:sectPr w:rsidR="001D1C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F43CE0"/>
    <w:multiLevelType w:val="hybridMultilevel"/>
    <w:tmpl w:val="51BABD0E"/>
    <w:lvl w:ilvl="0" w:tplc="7B2EFDD4">
      <w:start w:val="1"/>
      <w:numFmt w:val="decimal"/>
      <w:lvlText w:val="%1."/>
      <w:lvlJc w:val="left"/>
      <w:pPr>
        <w:ind w:left="720" w:hanging="360"/>
      </w:pPr>
    </w:lvl>
    <w:lvl w:ilvl="1" w:tplc="3E943894">
      <w:start w:val="1"/>
      <w:numFmt w:val="decimal"/>
      <w:lvlText w:val="%2."/>
      <w:lvlJc w:val="left"/>
      <w:pPr>
        <w:ind w:left="720" w:hanging="360"/>
      </w:pPr>
    </w:lvl>
    <w:lvl w:ilvl="2" w:tplc="F8AC8EBA">
      <w:start w:val="1"/>
      <w:numFmt w:val="decimal"/>
      <w:lvlText w:val="%3."/>
      <w:lvlJc w:val="left"/>
      <w:pPr>
        <w:ind w:left="720" w:hanging="360"/>
      </w:pPr>
    </w:lvl>
    <w:lvl w:ilvl="3" w:tplc="EA78A5F8">
      <w:start w:val="1"/>
      <w:numFmt w:val="decimal"/>
      <w:lvlText w:val="%4."/>
      <w:lvlJc w:val="left"/>
      <w:pPr>
        <w:ind w:left="720" w:hanging="360"/>
      </w:pPr>
    </w:lvl>
    <w:lvl w:ilvl="4" w:tplc="C3A2C95E">
      <w:start w:val="1"/>
      <w:numFmt w:val="decimal"/>
      <w:lvlText w:val="%5."/>
      <w:lvlJc w:val="left"/>
      <w:pPr>
        <w:ind w:left="720" w:hanging="360"/>
      </w:pPr>
    </w:lvl>
    <w:lvl w:ilvl="5" w:tplc="A5089CB6">
      <w:start w:val="1"/>
      <w:numFmt w:val="decimal"/>
      <w:lvlText w:val="%6."/>
      <w:lvlJc w:val="left"/>
      <w:pPr>
        <w:ind w:left="720" w:hanging="360"/>
      </w:pPr>
    </w:lvl>
    <w:lvl w:ilvl="6" w:tplc="64B6FCA2">
      <w:start w:val="1"/>
      <w:numFmt w:val="decimal"/>
      <w:lvlText w:val="%7."/>
      <w:lvlJc w:val="left"/>
      <w:pPr>
        <w:ind w:left="720" w:hanging="360"/>
      </w:pPr>
    </w:lvl>
    <w:lvl w:ilvl="7" w:tplc="67768F86">
      <w:start w:val="1"/>
      <w:numFmt w:val="decimal"/>
      <w:lvlText w:val="%8."/>
      <w:lvlJc w:val="left"/>
      <w:pPr>
        <w:ind w:left="720" w:hanging="360"/>
      </w:pPr>
    </w:lvl>
    <w:lvl w:ilvl="8" w:tplc="695C6A60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74BC26CF"/>
    <w:multiLevelType w:val="hybridMultilevel"/>
    <w:tmpl w:val="37A0883E"/>
    <w:lvl w:ilvl="0" w:tplc="555E879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524214">
    <w:abstractNumId w:val="1"/>
  </w:num>
  <w:num w:numId="2" w16cid:durableId="6869082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D8C"/>
    <w:rsid w:val="00004702"/>
    <w:rsid w:val="00006DC0"/>
    <w:rsid w:val="0001027D"/>
    <w:rsid w:val="00010F6A"/>
    <w:rsid w:val="00011C7E"/>
    <w:rsid w:val="00013ED0"/>
    <w:rsid w:val="0001485E"/>
    <w:rsid w:val="00015C55"/>
    <w:rsid w:val="0001629F"/>
    <w:rsid w:val="0001690E"/>
    <w:rsid w:val="00020783"/>
    <w:rsid w:val="00021DBC"/>
    <w:rsid w:val="00022C5E"/>
    <w:rsid w:val="000246B0"/>
    <w:rsid w:val="000328AF"/>
    <w:rsid w:val="00032B07"/>
    <w:rsid w:val="0003623F"/>
    <w:rsid w:val="000378D8"/>
    <w:rsid w:val="00040389"/>
    <w:rsid w:val="000423F1"/>
    <w:rsid w:val="00044CCE"/>
    <w:rsid w:val="00044CED"/>
    <w:rsid w:val="000456BD"/>
    <w:rsid w:val="00050F65"/>
    <w:rsid w:val="0005295B"/>
    <w:rsid w:val="00052DB8"/>
    <w:rsid w:val="0005570F"/>
    <w:rsid w:val="00055D72"/>
    <w:rsid w:val="00064446"/>
    <w:rsid w:val="000650A0"/>
    <w:rsid w:val="0006578F"/>
    <w:rsid w:val="000701A4"/>
    <w:rsid w:val="00070683"/>
    <w:rsid w:val="000715D4"/>
    <w:rsid w:val="000725F8"/>
    <w:rsid w:val="00072EA6"/>
    <w:rsid w:val="00073A0E"/>
    <w:rsid w:val="0007482E"/>
    <w:rsid w:val="00074F28"/>
    <w:rsid w:val="00075A91"/>
    <w:rsid w:val="000760CC"/>
    <w:rsid w:val="000760D9"/>
    <w:rsid w:val="00076559"/>
    <w:rsid w:val="00076A5E"/>
    <w:rsid w:val="000774E7"/>
    <w:rsid w:val="00077E40"/>
    <w:rsid w:val="00081259"/>
    <w:rsid w:val="00081C65"/>
    <w:rsid w:val="00081E31"/>
    <w:rsid w:val="000826A3"/>
    <w:rsid w:val="00084081"/>
    <w:rsid w:val="000971BA"/>
    <w:rsid w:val="00097562"/>
    <w:rsid w:val="000A02F0"/>
    <w:rsid w:val="000A12F5"/>
    <w:rsid w:val="000A41A2"/>
    <w:rsid w:val="000A4491"/>
    <w:rsid w:val="000A6D6B"/>
    <w:rsid w:val="000A6F23"/>
    <w:rsid w:val="000A7020"/>
    <w:rsid w:val="000A70A0"/>
    <w:rsid w:val="000A7CFE"/>
    <w:rsid w:val="000B125C"/>
    <w:rsid w:val="000B463C"/>
    <w:rsid w:val="000B49DA"/>
    <w:rsid w:val="000B66F1"/>
    <w:rsid w:val="000B7280"/>
    <w:rsid w:val="000C26F3"/>
    <w:rsid w:val="000C2B1F"/>
    <w:rsid w:val="000C4401"/>
    <w:rsid w:val="000C5152"/>
    <w:rsid w:val="000C5236"/>
    <w:rsid w:val="000C66E0"/>
    <w:rsid w:val="000C7AF1"/>
    <w:rsid w:val="000C7E37"/>
    <w:rsid w:val="000C7E48"/>
    <w:rsid w:val="000D1DB3"/>
    <w:rsid w:val="000D425A"/>
    <w:rsid w:val="000D4634"/>
    <w:rsid w:val="000D48A2"/>
    <w:rsid w:val="000D5FFF"/>
    <w:rsid w:val="000D7322"/>
    <w:rsid w:val="000E1C26"/>
    <w:rsid w:val="000E7284"/>
    <w:rsid w:val="000F6BE2"/>
    <w:rsid w:val="000F75DA"/>
    <w:rsid w:val="000F7C2E"/>
    <w:rsid w:val="00103CB8"/>
    <w:rsid w:val="00104C3E"/>
    <w:rsid w:val="001116A4"/>
    <w:rsid w:val="00111A70"/>
    <w:rsid w:val="00120A4B"/>
    <w:rsid w:val="00123437"/>
    <w:rsid w:val="0012368A"/>
    <w:rsid w:val="001249A0"/>
    <w:rsid w:val="00126210"/>
    <w:rsid w:val="00126646"/>
    <w:rsid w:val="00126AE4"/>
    <w:rsid w:val="00126E94"/>
    <w:rsid w:val="00130E06"/>
    <w:rsid w:val="001319E8"/>
    <w:rsid w:val="00132605"/>
    <w:rsid w:val="00133192"/>
    <w:rsid w:val="0013383B"/>
    <w:rsid w:val="001343CC"/>
    <w:rsid w:val="0014065F"/>
    <w:rsid w:val="00142B80"/>
    <w:rsid w:val="0014338F"/>
    <w:rsid w:val="00147475"/>
    <w:rsid w:val="001479E5"/>
    <w:rsid w:val="001521B6"/>
    <w:rsid w:val="00152E44"/>
    <w:rsid w:val="0015743A"/>
    <w:rsid w:val="00157CDE"/>
    <w:rsid w:val="001620BC"/>
    <w:rsid w:val="001621B3"/>
    <w:rsid w:val="0016325D"/>
    <w:rsid w:val="00163960"/>
    <w:rsid w:val="001671B8"/>
    <w:rsid w:val="00170717"/>
    <w:rsid w:val="00170EF9"/>
    <w:rsid w:val="001718D3"/>
    <w:rsid w:val="00176C61"/>
    <w:rsid w:val="00181C04"/>
    <w:rsid w:val="00181F0D"/>
    <w:rsid w:val="001820A3"/>
    <w:rsid w:val="0018216E"/>
    <w:rsid w:val="00184149"/>
    <w:rsid w:val="00184F6F"/>
    <w:rsid w:val="001853D2"/>
    <w:rsid w:val="0018646B"/>
    <w:rsid w:val="00186FBD"/>
    <w:rsid w:val="00190AA7"/>
    <w:rsid w:val="00190D2F"/>
    <w:rsid w:val="00190D9C"/>
    <w:rsid w:val="00192403"/>
    <w:rsid w:val="0019291A"/>
    <w:rsid w:val="00194620"/>
    <w:rsid w:val="001963F1"/>
    <w:rsid w:val="001A017E"/>
    <w:rsid w:val="001A1AB4"/>
    <w:rsid w:val="001A2251"/>
    <w:rsid w:val="001A331B"/>
    <w:rsid w:val="001A3401"/>
    <w:rsid w:val="001A3577"/>
    <w:rsid w:val="001A3DD3"/>
    <w:rsid w:val="001A42D3"/>
    <w:rsid w:val="001A4646"/>
    <w:rsid w:val="001A54D2"/>
    <w:rsid w:val="001A54D6"/>
    <w:rsid w:val="001A58EE"/>
    <w:rsid w:val="001A760F"/>
    <w:rsid w:val="001A7DE3"/>
    <w:rsid w:val="001B043E"/>
    <w:rsid w:val="001B3C80"/>
    <w:rsid w:val="001B5AC6"/>
    <w:rsid w:val="001B5AF7"/>
    <w:rsid w:val="001B66AB"/>
    <w:rsid w:val="001C2702"/>
    <w:rsid w:val="001C39DF"/>
    <w:rsid w:val="001C407A"/>
    <w:rsid w:val="001C42EE"/>
    <w:rsid w:val="001D06C8"/>
    <w:rsid w:val="001D0ED7"/>
    <w:rsid w:val="001D1071"/>
    <w:rsid w:val="001D1CFD"/>
    <w:rsid w:val="001D2B13"/>
    <w:rsid w:val="001D4937"/>
    <w:rsid w:val="001D54F4"/>
    <w:rsid w:val="001D7532"/>
    <w:rsid w:val="001E1A54"/>
    <w:rsid w:val="001E1B24"/>
    <w:rsid w:val="001E29CF"/>
    <w:rsid w:val="001E2B61"/>
    <w:rsid w:val="001E3452"/>
    <w:rsid w:val="001E380C"/>
    <w:rsid w:val="001E76CD"/>
    <w:rsid w:val="001F0C11"/>
    <w:rsid w:val="001F0E2C"/>
    <w:rsid w:val="001F12ED"/>
    <w:rsid w:val="001F20EB"/>
    <w:rsid w:val="001F3B06"/>
    <w:rsid w:val="001F466C"/>
    <w:rsid w:val="001F53DA"/>
    <w:rsid w:val="001F7FB5"/>
    <w:rsid w:val="00200798"/>
    <w:rsid w:val="00200F61"/>
    <w:rsid w:val="0020199D"/>
    <w:rsid w:val="00202CBB"/>
    <w:rsid w:val="0020329B"/>
    <w:rsid w:val="00203A39"/>
    <w:rsid w:val="00203E9D"/>
    <w:rsid w:val="0020464E"/>
    <w:rsid w:val="00206074"/>
    <w:rsid w:val="0020618D"/>
    <w:rsid w:val="00207528"/>
    <w:rsid w:val="00207C43"/>
    <w:rsid w:val="00211EC8"/>
    <w:rsid w:val="00213107"/>
    <w:rsid w:val="002132D8"/>
    <w:rsid w:val="00221541"/>
    <w:rsid w:val="00222813"/>
    <w:rsid w:val="00223E2D"/>
    <w:rsid w:val="00225F89"/>
    <w:rsid w:val="0022661D"/>
    <w:rsid w:val="00226F44"/>
    <w:rsid w:val="00231895"/>
    <w:rsid w:val="002323F5"/>
    <w:rsid w:val="00233743"/>
    <w:rsid w:val="00235315"/>
    <w:rsid w:val="00235851"/>
    <w:rsid w:val="002359D3"/>
    <w:rsid w:val="00240A0D"/>
    <w:rsid w:val="00241196"/>
    <w:rsid w:val="002431E3"/>
    <w:rsid w:val="002437DC"/>
    <w:rsid w:val="00244B8C"/>
    <w:rsid w:val="002451D4"/>
    <w:rsid w:val="002500B3"/>
    <w:rsid w:val="00251997"/>
    <w:rsid w:val="00251DE9"/>
    <w:rsid w:val="00253464"/>
    <w:rsid w:val="00253F50"/>
    <w:rsid w:val="00254DFB"/>
    <w:rsid w:val="00255E03"/>
    <w:rsid w:val="00256930"/>
    <w:rsid w:val="00256E59"/>
    <w:rsid w:val="00256F2F"/>
    <w:rsid w:val="00260DD3"/>
    <w:rsid w:val="00261A44"/>
    <w:rsid w:val="00262801"/>
    <w:rsid w:val="0026371F"/>
    <w:rsid w:val="00266A00"/>
    <w:rsid w:val="00271287"/>
    <w:rsid w:val="002716C2"/>
    <w:rsid w:val="0027176A"/>
    <w:rsid w:val="00272541"/>
    <w:rsid w:val="0027274F"/>
    <w:rsid w:val="0027596E"/>
    <w:rsid w:val="00282980"/>
    <w:rsid w:val="00282EBE"/>
    <w:rsid w:val="00286941"/>
    <w:rsid w:val="002909F8"/>
    <w:rsid w:val="00291FBA"/>
    <w:rsid w:val="00295128"/>
    <w:rsid w:val="00296727"/>
    <w:rsid w:val="00296891"/>
    <w:rsid w:val="002A2C88"/>
    <w:rsid w:val="002A6A4C"/>
    <w:rsid w:val="002A7DC5"/>
    <w:rsid w:val="002B0F60"/>
    <w:rsid w:val="002B145D"/>
    <w:rsid w:val="002B1550"/>
    <w:rsid w:val="002B17F7"/>
    <w:rsid w:val="002B2669"/>
    <w:rsid w:val="002B2F34"/>
    <w:rsid w:val="002B35AE"/>
    <w:rsid w:val="002B3EEF"/>
    <w:rsid w:val="002B519F"/>
    <w:rsid w:val="002B5D78"/>
    <w:rsid w:val="002B778A"/>
    <w:rsid w:val="002B7CED"/>
    <w:rsid w:val="002C31E6"/>
    <w:rsid w:val="002C39D4"/>
    <w:rsid w:val="002C4B41"/>
    <w:rsid w:val="002C4B7C"/>
    <w:rsid w:val="002C64A5"/>
    <w:rsid w:val="002D08D0"/>
    <w:rsid w:val="002D0B07"/>
    <w:rsid w:val="002D1748"/>
    <w:rsid w:val="002D2161"/>
    <w:rsid w:val="002D7CCD"/>
    <w:rsid w:val="002E00B8"/>
    <w:rsid w:val="002E53DE"/>
    <w:rsid w:val="002E5855"/>
    <w:rsid w:val="002E5EF1"/>
    <w:rsid w:val="002E7936"/>
    <w:rsid w:val="002F3884"/>
    <w:rsid w:val="002F3A9D"/>
    <w:rsid w:val="002F4677"/>
    <w:rsid w:val="003001E2"/>
    <w:rsid w:val="00300933"/>
    <w:rsid w:val="00300A3D"/>
    <w:rsid w:val="00304F16"/>
    <w:rsid w:val="00306C3D"/>
    <w:rsid w:val="003107FA"/>
    <w:rsid w:val="00310D83"/>
    <w:rsid w:val="003121BE"/>
    <w:rsid w:val="00313846"/>
    <w:rsid w:val="003139DA"/>
    <w:rsid w:val="00313C48"/>
    <w:rsid w:val="0031637E"/>
    <w:rsid w:val="003167FC"/>
    <w:rsid w:val="00317259"/>
    <w:rsid w:val="003172F0"/>
    <w:rsid w:val="003174E0"/>
    <w:rsid w:val="00320DFA"/>
    <w:rsid w:val="003242EC"/>
    <w:rsid w:val="003251DE"/>
    <w:rsid w:val="00326A49"/>
    <w:rsid w:val="0032788D"/>
    <w:rsid w:val="00330995"/>
    <w:rsid w:val="00330B70"/>
    <w:rsid w:val="0033106F"/>
    <w:rsid w:val="00331C90"/>
    <w:rsid w:val="003325F7"/>
    <w:rsid w:val="00332A4D"/>
    <w:rsid w:val="00332C82"/>
    <w:rsid w:val="00333425"/>
    <w:rsid w:val="00333919"/>
    <w:rsid w:val="00333B74"/>
    <w:rsid w:val="00333EF4"/>
    <w:rsid w:val="003346F8"/>
    <w:rsid w:val="003370EB"/>
    <w:rsid w:val="003378AE"/>
    <w:rsid w:val="00340449"/>
    <w:rsid w:val="00340CEE"/>
    <w:rsid w:val="00341072"/>
    <w:rsid w:val="00341E02"/>
    <w:rsid w:val="0034230A"/>
    <w:rsid w:val="003423BD"/>
    <w:rsid w:val="00344CF2"/>
    <w:rsid w:val="00344F9F"/>
    <w:rsid w:val="00352868"/>
    <w:rsid w:val="00354C6E"/>
    <w:rsid w:val="00354F68"/>
    <w:rsid w:val="00357F5C"/>
    <w:rsid w:val="0036102F"/>
    <w:rsid w:val="0036171C"/>
    <w:rsid w:val="00361C2F"/>
    <w:rsid w:val="0036451E"/>
    <w:rsid w:val="0036503F"/>
    <w:rsid w:val="00365B9C"/>
    <w:rsid w:val="00370357"/>
    <w:rsid w:val="00370A02"/>
    <w:rsid w:val="00372178"/>
    <w:rsid w:val="003730AD"/>
    <w:rsid w:val="00374CC5"/>
    <w:rsid w:val="00377FDF"/>
    <w:rsid w:val="00381521"/>
    <w:rsid w:val="00382525"/>
    <w:rsid w:val="003843B1"/>
    <w:rsid w:val="00386A95"/>
    <w:rsid w:val="00387359"/>
    <w:rsid w:val="0038795D"/>
    <w:rsid w:val="00387CF4"/>
    <w:rsid w:val="00391D79"/>
    <w:rsid w:val="00392106"/>
    <w:rsid w:val="003924AD"/>
    <w:rsid w:val="0039414F"/>
    <w:rsid w:val="003945CB"/>
    <w:rsid w:val="0039543D"/>
    <w:rsid w:val="00396A4F"/>
    <w:rsid w:val="003A1366"/>
    <w:rsid w:val="003A3D99"/>
    <w:rsid w:val="003A4A4C"/>
    <w:rsid w:val="003A6E02"/>
    <w:rsid w:val="003B029B"/>
    <w:rsid w:val="003B077B"/>
    <w:rsid w:val="003B15E5"/>
    <w:rsid w:val="003B550C"/>
    <w:rsid w:val="003B6CA6"/>
    <w:rsid w:val="003C3A7E"/>
    <w:rsid w:val="003C59BC"/>
    <w:rsid w:val="003C5C5A"/>
    <w:rsid w:val="003C5C93"/>
    <w:rsid w:val="003D0038"/>
    <w:rsid w:val="003D19B8"/>
    <w:rsid w:val="003D23BE"/>
    <w:rsid w:val="003D3D16"/>
    <w:rsid w:val="003D56F1"/>
    <w:rsid w:val="003E0060"/>
    <w:rsid w:val="003E121F"/>
    <w:rsid w:val="003E5852"/>
    <w:rsid w:val="003E5D60"/>
    <w:rsid w:val="003E5FC4"/>
    <w:rsid w:val="003F1252"/>
    <w:rsid w:val="003F14DA"/>
    <w:rsid w:val="003F2FD4"/>
    <w:rsid w:val="003F3593"/>
    <w:rsid w:val="003F470D"/>
    <w:rsid w:val="003F5614"/>
    <w:rsid w:val="00400AFE"/>
    <w:rsid w:val="00402E14"/>
    <w:rsid w:val="00403807"/>
    <w:rsid w:val="00403F82"/>
    <w:rsid w:val="00407FEC"/>
    <w:rsid w:val="004127EA"/>
    <w:rsid w:val="00412E53"/>
    <w:rsid w:val="004138A5"/>
    <w:rsid w:val="0041586B"/>
    <w:rsid w:val="00415B06"/>
    <w:rsid w:val="0041627C"/>
    <w:rsid w:val="00417828"/>
    <w:rsid w:val="00420370"/>
    <w:rsid w:val="004216CE"/>
    <w:rsid w:val="00421FCB"/>
    <w:rsid w:val="00422946"/>
    <w:rsid w:val="00422EA3"/>
    <w:rsid w:val="00423776"/>
    <w:rsid w:val="00424094"/>
    <w:rsid w:val="00424CFD"/>
    <w:rsid w:val="004262BE"/>
    <w:rsid w:val="00432404"/>
    <w:rsid w:val="00433FC8"/>
    <w:rsid w:val="004343EE"/>
    <w:rsid w:val="00436B40"/>
    <w:rsid w:val="00437789"/>
    <w:rsid w:val="00437CC1"/>
    <w:rsid w:val="00444CD4"/>
    <w:rsid w:val="004470D5"/>
    <w:rsid w:val="00451DAE"/>
    <w:rsid w:val="00452F05"/>
    <w:rsid w:val="00453209"/>
    <w:rsid w:val="004537FD"/>
    <w:rsid w:val="00453AE1"/>
    <w:rsid w:val="00455982"/>
    <w:rsid w:val="00456376"/>
    <w:rsid w:val="00462E97"/>
    <w:rsid w:val="004632AA"/>
    <w:rsid w:val="00465222"/>
    <w:rsid w:val="004657EC"/>
    <w:rsid w:val="00465F61"/>
    <w:rsid w:val="0046799D"/>
    <w:rsid w:val="004728AD"/>
    <w:rsid w:val="004733A1"/>
    <w:rsid w:val="00475648"/>
    <w:rsid w:val="00475672"/>
    <w:rsid w:val="00477C57"/>
    <w:rsid w:val="004804E9"/>
    <w:rsid w:val="004821E5"/>
    <w:rsid w:val="00483F13"/>
    <w:rsid w:val="00484441"/>
    <w:rsid w:val="00484CCE"/>
    <w:rsid w:val="00487393"/>
    <w:rsid w:val="00487892"/>
    <w:rsid w:val="004943E9"/>
    <w:rsid w:val="00494779"/>
    <w:rsid w:val="00495A21"/>
    <w:rsid w:val="00496E68"/>
    <w:rsid w:val="004A128C"/>
    <w:rsid w:val="004A1724"/>
    <w:rsid w:val="004A2B87"/>
    <w:rsid w:val="004A5B7F"/>
    <w:rsid w:val="004B0732"/>
    <w:rsid w:val="004B0F57"/>
    <w:rsid w:val="004B10D5"/>
    <w:rsid w:val="004B29EF"/>
    <w:rsid w:val="004B2A55"/>
    <w:rsid w:val="004B2D51"/>
    <w:rsid w:val="004B46B7"/>
    <w:rsid w:val="004C0B56"/>
    <w:rsid w:val="004C315C"/>
    <w:rsid w:val="004C3D69"/>
    <w:rsid w:val="004C4E3A"/>
    <w:rsid w:val="004C598E"/>
    <w:rsid w:val="004C641B"/>
    <w:rsid w:val="004D3AC7"/>
    <w:rsid w:val="004D4387"/>
    <w:rsid w:val="004D4793"/>
    <w:rsid w:val="004D73C0"/>
    <w:rsid w:val="004D7B25"/>
    <w:rsid w:val="004E2AFD"/>
    <w:rsid w:val="004E38BC"/>
    <w:rsid w:val="004E5F90"/>
    <w:rsid w:val="004F029A"/>
    <w:rsid w:val="004F2794"/>
    <w:rsid w:val="004F335E"/>
    <w:rsid w:val="004F5AC6"/>
    <w:rsid w:val="004F6183"/>
    <w:rsid w:val="00500000"/>
    <w:rsid w:val="0050411A"/>
    <w:rsid w:val="00504470"/>
    <w:rsid w:val="00512CBE"/>
    <w:rsid w:val="00514AE6"/>
    <w:rsid w:val="00516016"/>
    <w:rsid w:val="00520F52"/>
    <w:rsid w:val="00526834"/>
    <w:rsid w:val="00526C47"/>
    <w:rsid w:val="00527DAB"/>
    <w:rsid w:val="00530371"/>
    <w:rsid w:val="00532355"/>
    <w:rsid w:val="0053278C"/>
    <w:rsid w:val="00532BB7"/>
    <w:rsid w:val="005343DB"/>
    <w:rsid w:val="0053521E"/>
    <w:rsid w:val="00535E92"/>
    <w:rsid w:val="00540095"/>
    <w:rsid w:val="0054282D"/>
    <w:rsid w:val="00544487"/>
    <w:rsid w:val="00547189"/>
    <w:rsid w:val="0054744C"/>
    <w:rsid w:val="0054787B"/>
    <w:rsid w:val="00550E1F"/>
    <w:rsid w:val="00554986"/>
    <w:rsid w:val="00555C80"/>
    <w:rsid w:val="00557E74"/>
    <w:rsid w:val="00561682"/>
    <w:rsid w:val="005616D0"/>
    <w:rsid w:val="00562A4C"/>
    <w:rsid w:val="00563731"/>
    <w:rsid w:val="00565075"/>
    <w:rsid w:val="00565F77"/>
    <w:rsid w:val="00566754"/>
    <w:rsid w:val="0056681C"/>
    <w:rsid w:val="0057058D"/>
    <w:rsid w:val="00571C50"/>
    <w:rsid w:val="0057243B"/>
    <w:rsid w:val="00572616"/>
    <w:rsid w:val="00574737"/>
    <w:rsid w:val="0057783A"/>
    <w:rsid w:val="00580397"/>
    <w:rsid w:val="00580A3B"/>
    <w:rsid w:val="00580FAD"/>
    <w:rsid w:val="005814DA"/>
    <w:rsid w:val="00581AFA"/>
    <w:rsid w:val="0058416B"/>
    <w:rsid w:val="00585FAC"/>
    <w:rsid w:val="00592AB1"/>
    <w:rsid w:val="00592D03"/>
    <w:rsid w:val="00593163"/>
    <w:rsid w:val="00593C80"/>
    <w:rsid w:val="00593E60"/>
    <w:rsid w:val="0059693C"/>
    <w:rsid w:val="005970AA"/>
    <w:rsid w:val="005A1CE5"/>
    <w:rsid w:val="005A552F"/>
    <w:rsid w:val="005A6DC2"/>
    <w:rsid w:val="005A7BD0"/>
    <w:rsid w:val="005B0814"/>
    <w:rsid w:val="005B5883"/>
    <w:rsid w:val="005B625E"/>
    <w:rsid w:val="005B6A95"/>
    <w:rsid w:val="005B73F7"/>
    <w:rsid w:val="005B7E7F"/>
    <w:rsid w:val="005C2E99"/>
    <w:rsid w:val="005C3470"/>
    <w:rsid w:val="005C7CD0"/>
    <w:rsid w:val="005C7ED2"/>
    <w:rsid w:val="005D167F"/>
    <w:rsid w:val="005D2821"/>
    <w:rsid w:val="005D4E6B"/>
    <w:rsid w:val="005D6CBD"/>
    <w:rsid w:val="005D6E87"/>
    <w:rsid w:val="005E0D32"/>
    <w:rsid w:val="005E3B03"/>
    <w:rsid w:val="005E43B9"/>
    <w:rsid w:val="005E5571"/>
    <w:rsid w:val="005F0495"/>
    <w:rsid w:val="005F0D4A"/>
    <w:rsid w:val="005F1456"/>
    <w:rsid w:val="005F1A66"/>
    <w:rsid w:val="005F333B"/>
    <w:rsid w:val="005F5A71"/>
    <w:rsid w:val="005F72D1"/>
    <w:rsid w:val="00602210"/>
    <w:rsid w:val="00602A02"/>
    <w:rsid w:val="006124B6"/>
    <w:rsid w:val="00614AC0"/>
    <w:rsid w:val="00615BCC"/>
    <w:rsid w:val="00616541"/>
    <w:rsid w:val="00616A59"/>
    <w:rsid w:val="0062399D"/>
    <w:rsid w:val="0062554F"/>
    <w:rsid w:val="0063048B"/>
    <w:rsid w:val="00631FC8"/>
    <w:rsid w:val="006334B2"/>
    <w:rsid w:val="00633D09"/>
    <w:rsid w:val="0063473F"/>
    <w:rsid w:val="006347E9"/>
    <w:rsid w:val="006406A6"/>
    <w:rsid w:val="006407A6"/>
    <w:rsid w:val="00640FDA"/>
    <w:rsid w:val="00641684"/>
    <w:rsid w:val="00642D84"/>
    <w:rsid w:val="006464C5"/>
    <w:rsid w:val="00646C43"/>
    <w:rsid w:val="0065014F"/>
    <w:rsid w:val="0065204F"/>
    <w:rsid w:val="00652601"/>
    <w:rsid w:val="00653182"/>
    <w:rsid w:val="00654378"/>
    <w:rsid w:val="00654403"/>
    <w:rsid w:val="00654DB4"/>
    <w:rsid w:val="00654E74"/>
    <w:rsid w:val="00654F4B"/>
    <w:rsid w:val="006551D6"/>
    <w:rsid w:val="0065656C"/>
    <w:rsid w:val="00656FC1"/>
    <w:rsid w:val="00660284"/>
    <w:rsid w:val="00660B3E"/>
    <w:rsid w:val="00660BD0"/>
    <w:rsid w:val="0066338D"/>
    <w:rsid w:val="006637AE"/>
    <w:rsid w:val="00663BA0"/>
    <w:rsid w:val="00667A5F"/>
    <w:rsid w:val="0067013F"/>
    <w:rsid w:val="006708AB"/>
    <w:rsid w:val="00670A2A"/>
    <w:rsid w:val="0067305C"/>
    <w:rsid w:val="006739FB"/>
    <w:rsid w:val="0067405E"/>
    <w:rsid w:val="00674CD6"/>
    <w:rsid w:val="00674EB4"/>
    <w:rsid w:val="00675AF6"/>
    <w:rsid w:val="006824EA"/>
    <w:rsid w:val="0068352A"/>
    <w:rsid w:val="00683986"/>
    <w:rsid w:val="00684F9D"/>
    <w:rsid w:val="00685E78"/>
    <w:rsid w:val="00690388"/>
    <w:rsid w:val="00691888"/>
    <w:rsid w:val="006919FA"/>
    <w:rsid w:val="006920BF"/>
    <w:rsid w:val="006920CC"/>
    <w:rsid w:val="00696900"/>
    <w:rsid w:val="006A0A8B"/>
    <w:rsid w:val="006A12CC"/>
    <w:rsid w:val="006A39BB"/>
    <w:rsid w:val="006A4446"/>
    <w:rsid w:val="006A47D3"/>
    <w:rsid w:val="006A6316"/>
    <w:rsid w:val="006A666C"/>
    <w:rsid w:val="006A6C43"/>
    <w:rsid w:val="006A7677"/>
    <w:rsid w:val="006B0A4D"/>
    <w:rsid w:val="006B0E58"/>
    <w:rsid w:val="006B3052"/>
    <w:rsid w:val="006B3C6A"/>
    <w:rsid w:val="006B3F40"/>
    <w:rsid w:val="006C15B5"/>
    <w:rsid w:val="006C60D1"/>
    <w:rsid w:val="006C7468"/>
    <w:rsid w:val="006C789D"/>
    <w:rsid w:val="006C7BEF"/>
    <w:rsid w:val="006C7CAD"/>
    <w:rsid w:val="006C7E84"/>
    <w:rsid w:val="006D38C1"/>
    <w:rsid w:val="006D38F0"/>
    <w:rsid w:val="006D3F5B"/>
    <w:rsid w:val="006D5335"/>
    <w:rsid w:val="006D75CA"/>
    <w:rsid w:val="006E08DE"/>
    <w:rsid w:val="006E10BC"/>
    <w:rsid w:val="006E14E5"/>
    <w:rsid w:val="006E21C5"/>
    <w:rsid w:val="006E29DF"/>
    <w:rsid w:val="006E35F6"/>
    <w:rsid w:val="006F1EE5"/>
    <w:rsid w:val="006F4250"/>
    <w:rsid w:val="006F43B8"/>
    <w:rsid w:val="006F472E"/>
    <w:rsid w:val="006F5DAD"/>
    <w:rsid w:val="006F7E85"/>
    <w:rsid w:val="00701345"/>
    <w:rsid w:val="00701ADA"/>
    <w:rsid w:val="0070518C"/>
    <w:rsid w:val="0070605A"/>
    <w:rsid w:val="007075D5"/>
    <w:rsid w:val="00710087"/>
    <w:rsid w:val="00713712"/>
    <w:rsid w:val="00714B40"/>
    <w:rsid w:val="007167DB"/>
    <w:rsid w:val="007174B6"/>
    <w:rsid w:val="00725367"/>
    <w:rsid w:val="007277E7"/>
    <w:rsid w:val="007278DC"/>
    <w:rsid w:val="00730202"/>
    <w:rsid w:val="00731640"/>
    <w:rsid w:val="00731708"/>
    <w:rsid w:val="007324D6"/>
    <w:rsid w:val="007331DE"/>
    <w:rsid w:val="00733EA7"/>
    <w:rsid w:val="00737A8C"/>
    <w:rsid w:val="00737BDF"/>
    <w:rsid w:val="0074064A"/>
    <w:rsid w:val="00740F1A"/>
    <w:rsid w:val="0074259A"/>
    <w:rsid w:val="00745BFE"/>
    <w:rsid w:val="00750982"/>
    <w:rsid w:val="00750EE1"/>
    <w:rsid w:val="007519C8"/>
    <w:rsid w:val="00752661"/>
    <w:rsid w:val="00753247"/>
    <w:rsid w:val="0075439A"/>
    <w:rsid w:val="0075536B"/>
    <w:rsid w:val="00757790"/>
    <w:rsid w:val="0075796D"/>
    <w:rsid w:val="00762AA1"/>
    <w:rsid w:val="007632DE"/>
    <w:rsid w:val="00766377"/>
    <w:rsid w:val="00766B4E"/>
    <w:rsid w:val="0076762C"/>
    <w:rsid w:val="00772FDD"/>
    <w:rsid w:val="00776278"/>
    <w:rsid w:val="00776734"/>
    <w:rsid w:val="0077705E"/>
    <w:rsid w:val="0077790B"/>
    <w:rsid w:val="00781882"/>
    <w:rsid w:val="00785BF6"/>
    <w:rsid w:val="00785C81"/>
    <w:rsid w:val="007912FD"/>
    <w:rsid w:val="00791FB2"/>
    <w:rsid w:val="007926E4"/>
    <w:rsid w:val="00792E0B"/>
    <w:rsid w:val="00792FE4"/>
    <w:rsid w:val="007932B5"/>
    <w:rsid w:val="0079399B"/>
    <w:rsid w:val="00795563"/>
    <w:rsid w:val="007A1C5E"/>
    <w:rsid w:val="007A1E6E"/>
    <w:rsid w:val="007A53DC"/>
    <w:rsid w:val="007A687C"/>
    <w:rsid w:val="007B02C7"/>
    <w:rsid w:val="007B02F8"/>
    <w:rsid w:val="007B3B1D"/>
    <w:rsid w:val="007B4EFD"/>
    <w:rsid w:val="007B5D46"/>
    <w:rsid w:val="007B7A1B"/>
    <w:rsid w:val="007B7CF1"/>
    <w:rsid w:val="007C049C"/>
    <w:rsid w:val="007C06B7"/>
    <w:rsid w:val="007C1D42"/>
    <w:rsid w:val="007C31E5"/>
    <w:rsid w:val="007C3452"/>
    <w:rsid w:val="007C3B34"/>
    <w:rsid w:val="007C5A5C"/>
    <w:rsid w:val="007C60FF"/>
    <w:rsid w:val="007D4B6F"/>
    <w:rsid w:val="007D5B8E"/>
    <w:rsid w:val="007D5EFE"/>
    <w:rsid w:val="007D742E"/>
    <w:rsid w:val="007E08AA"/>
    <w:rsid w:val="007E1319"/>
    <w:rsid w:val="007E1AC7"/>
    <w:rsid w:val="007E2604"/>
    <w:rsid w:val="007E365E"/>
    <w:rsid w:val="007E3F16"/>
    <w:rsid w:val="007E6A00"/>
    <w:rsid w:val="007F1C57"/>
    <w:rsid w:val="007F5A43"/>
    <w:rsid w:val="007F6E8D"/>
    <w:rsid w:val="007F7A58"/>
    <w:rsid w:val="008000DA"/>
    <w:rsid w:val="00801C0A"/>
    <w:rsid w:val="00802DF0"/>
    <w:rsid w:val="008064BE"/>
    <w:rsid w:val="0080709C"/>
    <w:rsid w:val="00810254"/>
    <w:rsid w:val="00812359"/>
    <w:rsid w:val="00813DCF"/>
    <w:rsid w:val="00813E1E"/>
    <w:rsid w:val="008141A9"/>
    <w:rsid w:val="00816355"/>
    <w:rsid w:val="00823E59"/>
    <w:rsid w:val="00825FD6"/>
    <w:rsid w:val="008260BB"/>
    <w:rsid w:val="008278D3"/>
    <w:rsid w:val="00830869"/>
    <w:rsid w:val="008310BA"/>
    <w:rsid w:val="008316B0"/>
    <w:rsid w:val="008324D2"/>
    <w:rsid w:val="0083370C"/>
    <w:rsid w:val="0083498D"/>
    <w:rsid w:val="008349F6"/>
    <w:rsid w:val="00835D9B"/>
    <w:rsid w:val="0083644C"/>
    <w:rsid w:val="0083662A"/>
    <w:rsid w:val="00836F96"/>
    <w:rsid w:val="00842C00"/>
    <w:rsid w:val="0084371F"/>
    <w:rsid w:val="008455F4"/>
    <w:rsid w:val="00845E08"/>
    <w:rsid w:val="008464FA"/>
    <w:rsid w:val="0084714A"/>
    <w:rsid w:val="00851455"/>
    <w:rsid w:val="008526CC"/>
    <w:rsid w:val="008527C1"/>
    <w:rsid w:val="00852B48"/>
    <w:rsid w:val="00857F43"/>
    <w:rsid w:val="00860F0F"/>
    <w:rsid w:val="00862837"/>
    <w:rsid w:val="00864701"/>
    <w:rsid w:val="0087512C"/>
    <w:rsid w:val="00875BD8"/>
    <w:rsid w:val="00876123"/>
    <w:rsid w:val="00882A11"/>
    <w:rsid w:val="0088359C"/>
    <w:rsid w:val="00885713"/>
    <w:rsid w:val="00885994"/>
    <w:rsid w:val="00885C6C"/>
    <w:rsid w:val="008902F7"/>
    <w:rsid w:val="00891076"/>
    <w:rsid w:val="008914DC"/>
    <w:rsid w:val="00894041"/>
    <w:rsid w:val="00894227"/>
    <w:rsid w:val="00894BBC"/>
    <w:rsid w:val="00894BDF"/>
    <w:rsid w:val="00896AA2"/>
    <w:rsid w:val="00896D87"/>
    <w:rsid w:val="00896DA1"/>
    <w:rsid w:val="00897275"/>
    <w:rsid w:val="00897FEE"/>
    <w:rsid w:val="008A27D4"/>
    <w:rsid w:val="008A3253"/>
    <w:rsid w:val="008A46AE"/>
    <w:rsid w:val="008A4F47"/>
    <w:rsid w:val="008A4FB1"/>
    <w:rsid w:val="008A650E"/>
    <w:rsid w:val="008A663A"/>
    <w:rsid w:val="008A74CB"/>
    <w:rsid w:val="008B1A3D"/>
    <w:rsid w:val="008B3EBC"/>
    <w:rsid w:val="008B4B97"/>
    <w:rsid w:val="008B631E"/>
    <w:rsid w:val="008B7995"/>
    <w:rsid w:val="008B7D65"/>
    <w:rsid w:val="008C057B"/>
    <w:rsid w:val="008C09AF"/>
    <w:rsid w:val="008C2F73"/>
    <w:rsid w:val="008C359C"/>
    <w:rsid w:val="008C3D1D"/>
    <w:rsid w:val="008C5DCC"/>
    <w:rsid w:val="008C5DEA"/>
    <w:rsid w:val="008C5F28"/>
    <w:rsid w:val="008D061A"/>
    <w:rsid w:val="008D15D6"/>
    <w:rsid w:val="008D214B"/>
    <w:rsid w:val="008D3953"/>
    <w:rsid w:val="008D4607"/>
    <w:rsid w:val="008D5AE7"/>
    <w:rsid w:val="008D64B4"/>
    <w:rsid w:val="008D7C7B"/>
    <w:rsid w:val="008E0BFA"/>
    <w:rsid w:val="008E0D87"/>
    <w:rsid w:val="008E17F9"/>
    <w:rsid w:val="008E27AA"/>
    <w:rsid w:val="008E315B"/>
    <w:rsid w:val="008E31D1"/>
    <w:rsid w:val="008E4F24"/>
    <w:rsid w:val="008E5F1B"/>
    <w:rsid w:val="008F0FB4"/>
    <w:rsid w:val="008F3DA6"/>
    <w:rsid w:val="008F5B22"/>
    <w:rsid w:val="00900586"/>
    <w:rsid w:val="0090201F"/>
    <w:rsid w:val="0090241F"/>
    <w:rsid w:val="0090346A"/>
    <w:rsid w:val="009044FE"/>
    <w:rsid w:val="00905A0F"/>
    <w:rsid w:val="00905C81"/>
    <w:rsid w:val="0091124B"/>
    <w:rsid w:val="009136BE"/>
    <w:rsid w:val="00916FA4"/>
    <w:rsid w:val="009218CF"/>
    <w:rsid w:val="00922139"/>
    <w:rsid w:val="0092255C"/>
    <w:rsid w:val="00923BC4"/>
    <w:rsid w:val="0092473A"/>
    <w:rsid w:val="00927176"/>
    <w:rsid w:val="0092719D"/>
    <w:rsid w:val="00930D53"/>
    <w:rsid w:val="00930D7A"/>
    <w:rsid w:val="009321D1"/>
    <w:rsid w:val="00933D56"/>
    <w:rsid w:val="00934B79"/>
    <w:rsid w:val="0093702C"/>
    <w:rsid w:val="00937405"/>
    <w:rsid w:val="00941AC1"/>
    <w:rsid w:val="0094227B"/>
    <w:rsid w:val="00943188"/>
    <w:rsid w:val="00943F5F"/>
    <w:rsid w:val="009440B8"/>
    <w:rsid w:val="00944915"/>
    <w:rsid w:val="00946320"/>
    <w:rsid w:val="009474B2"/>
    <w:rsid w:val="00950668"/>
    <w:rsid w:val="00951E02"/>
    <w:rsid w:val="00951EFB"/>
    <w:rsid w:val="009534B8"/>
    <w:rsid w:val="00953818"/>
    <w:rsid w:val="00953BE6"/>
    <w:rsid w:val="0095619E"/>
    <w:rsid w:val="0095765E"/>
    <w:rsid w:val="009576CC"/>
    <w:rsid w:val="00957CCC"/>
    <w:rsid w:val="00963A64"/>
    <w:rsid w:val="00963D36"/>
    <w:rsid w:val="00963DF1"/>
    <w:rsid w:val="00965C06"/>
    <w:rsid w:val="009672ED"/>
    <w:rsid w:val="009673DB"/>
    <w:rsid w:val="00967AD7"/>
    <w:rsid w:val="00967FFB"/>
    <w:rsid w:val="00970962"/>
    <w:rsid w:val="0097152D"/>
    <w:rsid w:val="00973FB1"/>
    <w:rsid w:val="00974067"/>
    <w:rsid w:val="009740F3"/>
    <w:rsid w:val="00974311"/>
    <w:rsid w:val="0097494B"/>
    <w:rsid w:val="009767F4"/>
    <w:rsid w:val="00977059"/>
    <w:rsid w:val="00980D15"/>
    <w:rsid w:val="009825B1"/>
    <w:rsid w:val="009845E6"/>
    <w:rsid w:val="00985FDC"/>
    <w:rsid w:val="0099026B"/>
    <w:rsid w:val="00991D5A"/>
    <w:rsid w:val="009942DE"/>
    <w:rsid w:val="00994BDC"/>
    <w:rsid w:val="00995D7B"/>
    <w:rsid w:val="009A20B2"/>
    <w:rsid w:val="009A2738"/>
    <w:rsid w:val="009A51AB"/>
    <w:rsid w:val="009B0F05"/>
    <w:rsid w:val="009B31DA"/>
    <w:rsid w:val="009B31FC"/>
    <w:rsid w:val="009B50FC"/>
    <w:rsid w:val="009B7789"/>
    <w:rsid w:val="009C4CA0"/>
    <w:rsid w:val="009D1719"/>
    <w:rsid w:val="009D5EC1"/>
    <w:rsid w:val="009E0C3F"/>
    <w:rsid w:val="009E1B72"/>
    <w:rsid w:val="009E24B1"/>
    <w:rsid w:val="009E3284"/>
    <w:rsid w:val="009E52A9"/>
    <w:rsid w:val="009F1F05"/>
    <w:rsid w:val="009F2ECF"/>
    <w:rsid w:val="009F43DA"/>
    <w:rsid w:val="009F4F27"/>
    <w:rsid w:val="009F5620"/>
    <w:rsid w:val="009F5AA6"/>
    <w:rsid w:val="009F6882"/>
    <w:rsid w:val="00A02DCE"/>
    <w:rsid w:val="00A0677D"/>
    <w:rsid w:val="00A068D9"/>
    <w:rsid w:val="00A113F8"/>
    <w:rsid w:val="00A117AF"/>
    <w:rsid w:val="00A13C2F"/>
    <w:rsid w:val="00A16721"/>
    <w:rsid w:val="00A174B5"/>
    <w:rsid w:val="00A17824"/>
    <w:rsid w:val="00A201B4"/>
    <w:rsid w:val="00A202DD"/>
    <w:rsid w:val="00A204AB"/>
    <w:rsid w:val="00A206B8"/>
    <w:rsid w:val="00A20FF3"/>
    <w:rsid w:val="00A243BB"/>
    <w:rsid w:val="00A243E3"/>
    <w:rsid w:val="00A24576"/>
    <w:rsid w:val="00A246C2"/>
    <w:rsid w:val="00A25D8B"/>
    <w:rsid w:val="00A311D2"/>
    <w:rsid w:val="00A3196A"/>
    <w:rsid w:val="00A36C1B"/>
    <w:rsid w:val="00A37380"/>
    <w:rsid w:val="00A4123C"/>
    <w:rsid w:val="00A4308F"/>
    <w:rsid w:val="00A44119"/>
    <w:rsid w:val="00A50F6F"/>
    <w:rsid w:val="00A579B6"/>
    <w:rsid w:val="00A60473"/>
    <w:rsid w:val="00A6228A"/>
    <w:rsid w:val="00A658CA"/>
    <w:rsid w:val="00A6677C"/>
    <w:rsid w:val="00A676F9"/>
    <w:rsid w:val="00A700C3"/>
    <w:rsid w:val="00A723DB"/>
    <w:rsid w:val="00A747BC"/>
    <w:rsid w:val="00A761EF"/>
    <w:rsid w:val="00A779D9"/>
    <w:rsid w:val="00A81A02"/>
    <w:rsid w:val="00A83A1D"/>
    <w:rsid w:val="00A83E23"/>
    <w:rsid w:val="00A8455D"/>
    <w:rsid w:val="00A86668"/>
    <w:rsid w:val="00A871ED"/>
    <w:rsid w:val="00A91A6C"/>
    <w:rsid w:val="00A92FE9"/>
    <w:rsid w:val="00A9408D"/>
    <w:rsid w:val="00A94990"/>
    <w:rsid w:val="00A95E66"/>
    <w:rsid w:val="00A977C8"/>
    <w:rsid w:val="00AA0C5E"/>
    <w:rsid w:val="00AA149F"/>
    <w:rsid w:val="00AA1519"/>
    <w:rsid w:val="00AA1B35"/>
    <w:rsid w:val="00AA2029"/>
    <w:rsid w:val="00AA3329"/>
    <w:rsid w:val="00AA544A"/>
    <w:rsid w:val="00AA5616"/>
    <w:rsid w:val="00AA6490"/>
    <w:rsid w:val="00AB410A"/>
    <w:rsid w:val="00AB5517"/>
    <w:rsid w:val="00AB6111"/>
    <w:rsid w:val="00AB6BE2"/>
    <w:rsid w:val="00AB6F13"/>
    <w:rsid w:val="00AB71CE"/>
    <w:rsid w:val="00AB7488"/>
    <w:rsid w:val="00AC07B1"/>
    <w:rsid w:val="00AC0ECF"/>
    <w:rsid w:val="00AC499D"/>
    <w:rsid w:val="00AC4C4D"/>
    <w:rsid w:val="00AC6047"/>
    <w:rsid w:val="00AC78B0"/>
    <w:rsid w:val="00AD0BCE"/>
    <w:rsid w:val="00AD2D84"/>
    <w:rsid w:val="00AD2DC8"/>
    <w:rsid w:val="00AD4CEF"/>
    <w:rsid w:val="00AD561E"/>
    <w:rsid w:val="00AD72BD"/>
    <w:rsid w:val="00AE13BA"/>
    <w:rsid w:val="00AE19B6"/>
    <w:rsid w:val="00AE20B5"/>
    <w:rsid w:val="00AE38F0"/>
    <w:rsid w:val="00AE5B0B"/>
    <w:rsid w:val="00AE5B6C"/>
    <w:rsid w:val="00AE68EA"/>
    <w:rsid w:val="00AE7035"/>
    <w:rsid w:val="00AF078A"/>
    <w:rsid w:val="00AF3C73"/>
    <w:rsid w:val="00AF46CA"/>
    <w:rsid w:val="00B00E8B"/>
    <w:rsid w:val="00B00EC3"/>
    <w:rsid w:val="00B01A23"/>
    <w:rsid w:val="00B01E50"/>
    <w:rsid w:val="00B02F39"/>
    <w:rsid w:val="00B02F6F"/>
    <w:rsid w:val="00B03841"/>
    <w:rsid w:val="00B039B6"/>
    <w:rsid w:val="00B06566"/>
    <w:rsid w:val="00B126AA"/>
    <w:rsid w:val="00B14220"/>
    <w:rsid w:val="00B16038"/>
    <w:rsid w:val="00B16754"/>
    <w:rsid w:val="00B170B0"/>
    <w:rsid w:val="00B24039"/>
    <w:rsid w:val="00B25096"/>
    <w:rsid w:val="00B259BF"/>
    <w:rsid w:val="00B32640"/>
    <w:rsid w:val="00B32820"/>
    <w:rsid w:val="00B34F51"/>
    <w:rsid w:val="00B366B0"/>
    <w:rsid w:val="00B37C9F"/>
    <w:rsid w:val="00B404EB"/>
    <w:rsid w:val="00B4063A"/>
    <w:rsid w:val="00B41C10"/>
    <w:rsid w:val="00B42504"/>
    <w:rsid w:val="00B42B0F"/>
    <w:rsid w:val="00B433B0"/>
    <w:rsid w:val="00B43466"/>
    <w:rsid w:val="00B53713"/>
    <w:rsid w:val="00B549C6"/>
    <w:rsid w:val="00B55BE4"/>
    <w:rsid w:val="00B5676F"/>
    <w:rsid w:val="00B60325"/>
    <w:rsid w:val="00B61D2C"/>
    <w:rsid w:val="00B64077"/>
    <w:rsid w:val="00B67241"/>
    <w:rsid w:val="00B6784B"/>
    <w:rsid w:val="00B72ABF"/>
    <w:rsid w:val="00B73076"/>
    <w:rsid w:val="00B77EC2"/>
    <w:rsid w:val="00B80282"/>
    <w:rsid w:val="00B8161A"/>
    <w:rsid w:val="00B82E68"/>
    <w:rsid w:val="00B84CA0"/>
    <w:rsid w:val="00B84F84"/>
    <w:rsid w:val="00B85DFA"/>
    <w:rsid w:val="00B90DE7"/>
    <w:rsid w:val="00B916B9"/>
    <w:rsid w:val="00B93E89"/>
    <w:rsid w:val="00B9480D"/>
    <w:rsid w:val="00B94994"/>
    <w:rsid w:val="00B95D65"/>
    <w:rsid w:val="00B96F76"/>
    <w:rsid w:val="00B9721B"/>
    <w:rsid w:val="00BA215E"/>
    <w:rsid w:val="00BA3053"/>
    <w:rsid w:val="00BA3AE2"/>
    <w:rsid w:val="00BA5AC9"/>
    <w:rsid w:val="00BA5EB2"/>
    <w:rsid w:val="00BA680C"/>
    <w:rsid w:val="00BA6A7E"/>
    <w:rsid w:val="00BA6D4F"/>
    <w:rsid w:val="00BA6F3B"/>
    <w:rsid w:val="00BB04C3"/>
    <w:rsid w:val="00BB48E8"/>
    <w:rsid w:val="00BB5807"/>
    <w:rsid w:val="00BB6FF9"/>
    <w:rsid w:val="00BB72F3"/>
    <w:rsid w:val="00BC007B"/>
    <w:rsid w:val="00BC4A92"/>
    <w:rsid w:val="00BC6012"/>
    <w:rsid w:val="00BC646B"/>
    <w:rsid w:val="00BC6576"/>
    <w:rsid w:val="00BC6590"/>
    <w:rsid w:val="00BC6879"/>
    <w:rsid w:val="00BC6ADF"/>
    <w:rsid w:val="00BC6EE1"/>
    <w:rsid w:val="00BC7B38"/>
    <w:rsid w:val="00BD04C4"/>
    <w:rsid w:val="00BD0589"/>
    <w:rsid w:val="00BD4A11"/>
    <w:rsid w:val="00BD78D8"/>
    <w:rsid w:val="00BD7992"/>
    <w:rsid w:val="00BE3A85"/>
    <w:rsid w:val="00BE3EF7"/>
    <w:rsid w:val="00BE40CA"/>
    <w:rsid w:val="00BE4ED9"/>
    <w:rsid w:val="00BE56B6"/>
    <w:rsid w:val="00BE5B74"/>
    <w:rsid w:val="00BE5C66"/>
    <w:rsid w:val="00BE5CF1"/>
    <w:rsid w:val="00BE6E66"/>
    <w:rsid w:val="00BE7265"/>
    <w:rsid w:val="00BE749D"/>
    <w:rsid w:val="00BF16BB"/>
    <w:rsid w:val="00BF202F"/>
    <w:rsid w:val="00BF257F"/>
    <w:rsid w:val="00BF3A3D"/>
    <w:rsid w:val="00BF4C6A"/>
    <w:rsid w:val="00BF4D7B"/>
    <w:rsid w:val="00BF6F35"/>
    <w:rsid w:val="00C009F3"/>
    <w:rsid w:val="00C022FD"/>
    <w:rsid w:val="00C02FD1"/>
    <w:rsid w:val="00C03059"/>
    <w:rsid w:val="00C03FFA"/>
    <w:rsid w:val="00C04297"/>
    <w:rsid w:val="00C043E9"/>
    <w:rsid w:val="00C05114"/>
    <w:rsid w:val="00C11D9F"/>
    <w:rsid w:val="00C12269"/>
    <w:rsid w:val="00C12296"/>
    <w:rsid w:val="00C12E23"/>
    <w:rsid w:val="00C13818"/>
    <w:rsid w:val="00C13D29"/>
    <w:rsid w:val="00C1453F"/>
    <w:rsid w:val="00C203B8"/>
    <w:rsid w:val="00C205BA"/>
    <w:rsid w:val="00C2220B"/>
    <w:rsid w:val="00C2291D"/>
    <w:rsid w:val="00C24856"/>
    <w:rsid w:val="00C261DF"/>
    <w:rsid w:val="00C2644E"/>
    <w:rsid w:val="00C31237"/>
    <w:rsid w:val="00C315B5"/>
    <w:rsid w:val="00C32CEB"/>
    <w:rsid w:val="00C33F1B"/>
    <w:rsid w:val="00C347A3"/>
    <w:rsid w:val="00C35C75"/>
    <w:rsid w:val="00C36215"/>
    <w:rsid w:val="00C41161"/>
    <w:rsid w:val="00C44885"/>
    <w:rsid w:val="00C46355"/>
    <w:rsid w:val="00C46819"/>
    <w:rsid w:val="00C4697D"/>
    <w:rsid w:val="00C469B9"/>
    <w:rsid w:val="00C500D0"/>
    <w:rsid w:val="00C5100D"/>
    <w:rsid w:val="00C538F9"/>
    <w:rsid w:val="00C54F9C"/>
    <w:rsid w:val="00C54FE3"/>
    <w:rsid w:val="00C55169"/>
    <w:rsid w:val="00C579EB"/>
    <w:rsid w:val="00C60C0F"/>
    <w:rsid w:val="00C613A2"/>
    <w:rsid w:val="00C63826"/>
    <w:rsid w:val="00C64EBB"/>
    <w:rsid w:val="00C65A88"/>
    <w:rsid w:val="00C65ABE"/>
    <w:rsid w:val="00C74E8B"/>
    <w:rsid w:val="00C75AA8"/>
    <w:rsid w:val="00C806C0"/>
    <w:rsid w:val="00C809AE"/>
    <w:rsid w:val="00C80BEC"/>
    <w:rsid w:val="00C909A1"/>
    <w:rsid w:val="00C90F3C"/>
    <w:rsid w:val="00C94D51"/>
    <w:rsid w:val="00C94E65"/>
    <w:rsid w:val="00CA013A"/>
    <w:rsid w:val="00CA1B16"/>
    <w:rsid w:val="00CA2EAF"/>
    <w:rsid w:val="00CA33E7"/>
    <w:rsid w:val="00CB04B7"/>
    <w:rsid w:val="00CB0567"/>
    <w:rsid w:val="00CB158B"/>
    <w:rsid w:val="00CB1E9D"/>
    <w:rsid w:val="00CB2B24"/>
    <w:rsid w:val="00CB3536"/>
    <w:rsid w:val="00CB4DF0"/>
    <w:rsid w:val="00CB52B4"/>
    <w:rsid w:val="00CC3879"/>
    <w:rsid w:val="00CC4250"/>
    <w:rsid w:val="00CC4C56"/>
    <w:rsid w:val="00CC4CC0"/>
    <w:rsid w:val="00CC668D"/>
    <w:rsid w:val="00CC7CA2"/>
    <w:rsid w:val="00CD0A5E"/>
    <w:rsid w:val="00CD1DAD"/>
    <w:rsid w:val="00CD378E"/>
    <w:rsid w:val="00CD47CD"/>
    <w:rsid w:val="00CD5A4B"/>
    <w:rsid w:val="00CD6ABA"/>
    <w:rsid w:val="00CD7343"/>
    <w:rsid w:val="00CE1B01"/>
    <w:rsid w:val="00CE68C8"/>
    <w:rsid w:val="00CE6BDF"/>
    <w:rsid w:val="00CF1E39"/>
    <w:rsid w:val="00CF2B3E"/>
    <w:rsid w:val="00CF3F99"/>
    <w:rsid w:val="00CF41C2"/>
    <w:rsid w:val="00CF4E12"/>
    <w:rsid w:val="00D04DAE"/>
    <w:rsid w:val="00D0522F"/>
    <w:rsid w:val="00D05CB1"/>
    <w:rsid w:val="00D07869"/>
    <w:rsid w:val="00D07A85"/>
    <w:rsid w:val="00D07FA7"/>
    <w:rsid w:val="00D1008B"/>
    <w:rsid w:val="00D127C7"/>
    <w:rsid w:val="00D14B3B"/>
    <w:rsid w:val="00D14BDC"/>
    <w:rsid w:val="00D15E80"/>
    <w:rsid w:val="00D16467"/>
    <w:rsid w:val="00D20A7E"/>
    <w:rsid w:val="00D20B7D"/>
    <w:rsid w:val="00D21071"/>
    <w:rsid w:val="00D22491"/>
    <w:rsid w:val="00D24852"/>
    <w:rsid w:val="00D25D0C"/>
    <w:rsid w:val="00D2649C"/>
    <w:rsid w:val="00D264E4"/>
    <w:rsid w:val="00D31C9E"/>
    <w:rsid w:val="00D32069"/>
    <w:rsid w:val="00D33574"/>
    <w:rsid w:val="00D33A1A"/>
    <w:rsid w:val="00D346BF"/>
    <w:rsid w:val="00D34DD1"/>
    <w:rsid w:val="00D36058"/>
    <w:rsid w:val="00D36298"/>
    <w:rsid w:val="00D3646B"/>
    <w:rsid w:val="00D3767D"/>
    <w:rsid w:val="00D424AC"/>
    <w:rsid w:val="00D427A7"/>
    <w:rsid w:val="00D43B8E"/>
    <w:rsid w:val="00D44173"/>
    <w:rsid w:val="00D45F96"/>
    <w:rsid w:val="00D51DBD"/>
    <w:rsid w:val="00D541A0"/>
    <w:rsid w:val="00D5676A"/>
    <w:rsid w:val="00D607C7"/>
    <w:rsid w:val="00D60D49"/>
    <w:rsid w:val="00D621F0"/>
    <w:rsid w:val="00D622B3"/>
    <w:rsid w:val="00D64C44"/>
    <w:rsid w:val="00D706D3"/>
    <w:rsid w:val="00D72188"/>
    <w:rsid w:val="00D72C06"/>
    <w:rsid w:val="00D72F41"/>
    <w:rsid w:val="00D75AA1"/>
    <w:rsid w:val="00D80C46"/>
    <w:rsid w:val="00D81680"/>
    <w:rsid w:val="00D81AD7"/>
    <w:rsid w:val="00D82DAE"/>
    <w:rsid w:val="00D847C2"/>
    <w:rsid w:val="00D84CCE"/>
    <w:rsid w:val="00D86E44"/>
    <w:rsid w:val="00D92CEE"/>
    <w:rsid w:val="00D94072"/>
    <w:rsid w:val="00D95766"/>
    <w:rsid w:val="00D95CEA"/>
    <w:rsid w:val="00D96DF7"/>
    <w:rsid w:val="00DA1FA9"/>
    <w:rsid w:val="00DA2D88"/>
    <w:rsid w:val="00DA3A39"/>
    <w:rsid w:val="00DA4BFC"/>
    <w:rsid w:val="00DA5635"/>
    <w:rsid w:val="00DA56DC"/>
    <w:rsid w:val="00DA5C43"/>
    <w:rsid w:val="00DB02CD"/>
    <w:rsid w:val="00DB05E5"/>
    <w:rsid w:val="00DB16A7"/>
    <w:rsid w:val="00DB1BF1"/>
    <w:rsid w:val="00DB20F7"/>
    <w:rsid w:val="00DB289F"/>
    <w:rsid w:val="00DB2D1C"/>
    <w:rsid w:val="00DB44DA"/>
    <w:rsid w:val="00DB4613"/>
    <w:rsid w:val="00DB493B"/>
    <w:rsid w:val="00DB5424"/>
    <w:rsid w:val="00DB5EBB"/>
    <w:rsid w:val="00DB6CFB"/>
    <w:rsid w:val="00DB71CB"/>
    <w:rsid w:val="00DC010C"/>
    <w:rsid w:val="00DC0B05"/>
    <w:rsid w:val="00DC26AD"/>
    <w:rsid w:val="00DC3D12"/>
    <w:rsid w:val="00DC48E9"/>
    <w:rsid w:val="00DC6A40"/>
    <w:rsid w:val="00DD093D"/>
    <w:rsid w:val="00DD17FC"/>
    <w:rsid w:val="00DD24AA"/>
    <w:rsid w:val="00DD37DE"/>
    <w:rsid w:val="00DD402D"/>
    <w:rsid w:val="00DD49F6"/>
    <w:rsid w:val="00DD4AD1"/>
    <w:rsid w:val="00DD4C09"/>
    <w:rsid w:val="00DD5A34"/>
    <w:rsid w:val="00DD784F"/>
    <w:rsid w:val="00DE156C"/>
    <w:rsid w:val="00DE321E"/>
    <w:rsid w:val="00DE3777"/>
    <w:rsid w:val="00DE3FF7"/>
    <w:rsid w:val="00DF0AC3"/>
    <w:rsid w:val="00DF18E6"/>
    <w:rsid w:val="00DF3BE5"/>
    <w:rsid w:val="00DF47D0"/>
    <w:rsid w:val="00DF5927"/>
    <w:rsid w:val="00DF6AA3"/>
    <w:rsid w:val="00DF76E9"/>
    <w:rsid w:val="00E00038"/>
    <w:rsid w:val="00E0205D"/>
    <w:rsid w:val="00E025CA"/>
    <w:rsid w:val="00E03CFE"/>
    <w:rsid w:val="00E05A96"/>
    <w:rsid w:val="00E05DC6"/>
    <w:rsid w:val="00E06672"/>
    <w:rsid w:val="00E06D4D"/>
    <w:rsid w:val="00E1146D"/>
    <w:rsid w:val="00E126D7"/>
    <w:rsid w:val="00E145DA"/>
    <w:rsid w:val="00E146F2"/>
    <w:rsid w:val="00E15E75"/>
    <w:rsid w:val="00E201A8"/>
    <w:rsid w:val="00E22CA0"/>
    <w:rsid w:val="00E23A29"/>
    <w:rsid w:val="00E247BB"/>
    <w:rsid w:val="00E30AE7"/>
    <w:rsid w:val="00E310DA"/>
    <w:rsid w:val="00E31E5C"/>
    <w:rsid w:val="00E3583C"/>
    <w:rsid w:val="00E406B5"/>
    <w:rsid w:val="00E40A3F"/>
    <w:rsid w:val="00E42578"/>
    <w:rsid w:val="00E4491A"/>
    <w:rsid w:val="00E44D8C"/>
    <w:rsid w:val="00E47615"/>
    <w:rsid w:val="00E50489"/>
    <w:rsid w:val="00E51C16"/>
    <w:rsid w:val="00E51E18"/>
    <w:rsid w:val="00E53353"/>
    <w:rsid w:val="00E53539"/>
    <w:rsid w:val="00E53BF6"/>
    <w:rsid w:val="00E554E6"/>
    <w:rsid w:val="00E55E2D"/>
    <w:rsid w:val="00E575F4"/>
    <w:rsid w:val="00E6206D"/>
    <w:rsid w:val="00E6270C"/>
    <w:rsid w:val="00E6295D"/>
    <w:rsid w:val="00E62EEE"/>
    <w:rsid w:val="00E73A37"/>
    <w:rsid w:val="00E74459"/>
    <w:rsid w:val="00E755FF"/>
    <w:rsid w:val="00E7564F"/>
    <w:rsid w:val="00E7684B"/>
    <w:rsid w:val="00E76B9E"/>
    <w:rsid w:val="00E772D9"/>
    <w:rsid w:val="00E80CB1"/>
    <w:rsid w:val="00E81BE2"/>
    <w:rsid w:val="00E82377"/>
    <w:rsid w:val="00E824C7"/>
    <w:rsid w:val="00E830C4"/>
    <w:rsid w:val="00E836B6"/>
    <w:rsid w:val="00E84EDE"/>
    <w:rsid w:val="00E850A5"/>
    <w:rsid w:val="00E8550A"/>
    <w:rsid w:val="00E86100"/>
    <w:rsid w:val="00E90CE8"/>
    <w:rsid w:val="00E9125F"/>
    <w:rsid w:val="00E94624"/>
    <w:rsid w:val="00E952F7"/>
    <w:rsid w:val="00E96EF5"/>
    <w:rsid w:val="00EA0831"/>
    <w:rsid w:val="00EA2171"/>
    <w:rsid w:val="00EA2B76"/>
    <w:rsid w:val="00EA2E06"/>
    <w:rsid w:val="00EA2F85"/>
    <w:rsid w:val="00EA4E7D"/>
    <w:rsid w:val="00EA6E1D"/>
    <w:rsid w:val="00EA70E1"/>
    <w:rsid w:val="00EA7F87"/>
    <w:rsid w:val="00EB20BE"/>
    <w:rsid w:val="00EB39A1"/>
    <w:rsid w:val="00EB3BA6"/>
    <w:rsid w:val="00EB4375"/>
    <w:rsid w:val="00EB53AE"/>
    <w:rsid w:val="00EB7F7B"/>
    <w:rsid w:val="00EC1BDD"/>
    <w:rsid w:val="00EC2A78"/>
    <w:rsid w:val="00EC5240"/>
    <w:rsid w:val="00ED0C68"/>
    <w:rsid w:val="00ED3D51"/>
    <w:rsid w:val="00ED4689"/>
    <w:rsid w:val="00ED5212"/>
    <w:rsid w:val="00ED5BEA"/>
    <w:rsid w:val="00ED6352"/>
    <w:rsid w:val="00EE1E10"/>
    <w:rsid w:val="00EE2CF4"/>
    <w:rsid w:val="00EE33EC"/>
    <w:rsid w:val="00EE5778"/>
    <w:rsid w:val="00EE5D37"/>
    <w:rsid w:val="00EE66E1"/>
    <w:rsid w:val="00EE7CFB"/>
    <w:rsid w:val="00EF10FF"/>
    <w:rsid w:val="00EF3B18"/>
    <w:rsid w:val="00EF7BB7"/>
    <w:rsid w:val="00F004DF"/>
    <w:rsid w:val="00F03228"/>
    <w:rsid w:val="00F04BE6"/>
    <w:rsid w:val="00F054A7"/>
    <w:rsid w:val="00F06F4B"/>
    <w:rsid w:val="00F07E51"/>
    <w:rsid w:val="00F102D8"/>
    <w:rsid w:val="00F11C26"/>
    <w:rsid w:val="00F13AFF"/>
    <w:rsid w:val="00F1406D"/>
    <w:rsid w:val="00F20478"/>
    <w:rsid w:val="00F218AC"/>
    <w:rsid w:val="00F22724"/>
    <w:rsid w:val="00F23B54"/>
    <w:rsid w:val="00F23CAD"/>
    <w:rsid w:val="00F23D2C"/>
    <w:rsid w:val="00F25EA9"/>
    <w:rsid w:val="00F26B14"/>
    <w:rsid w:val="00F26D9E"/>
    <w:rsid w:val="00F271DB"/>
    <w:rsid w:val="00F2787B"/>
    <w:rsid w:val="00F27A7B"/>
    <w:rsid w:val="00F31E12"/>
    <w:rsid w:val="00F31FA9"/>
    <w:rsid w:val="00F33CF7"/>
    <w:rsid w:val="00F34BF4"/>
    <w:rsid w:val="00F34E90"/>
    <w:rsid w:val="00F353F1"/>
    <w:rsid w:val="00F35AE2"/>
    <w:rsid w:val="00F364AB"/>
    <w:rsid w:val="00F4123D"/>
    <w:rsid w:val="00F4338F"/>
    <w:rsid w:val="00F43620"/>
    <w:rsid w:val="00F43BB4"/>
    <w:rsid w:val="00F44ACA"/>
    <w:rsid w:val="00F52999"/>
    <w:rsid w:val="00F552F9"/>
    <w:rsid w:val="00F56EC8"/>
    <w:rsid w:val="00F574E5"/>
    <w:rsid w:val="00F60427"/>
    <w:rsid w:val="00F608E5"/>
    <w:rsid w:val="00F6118C"/>
    <w:rsid w:val="00F61C22"/>
    <w:rsid w:val="00F61E84"/>
    <w:rsid w:val="00F623F6"/>
    <w:rsid w:val="00F63143"/>
    <w:rsid w:val="00F63325"/>
    <w:rsid w:val="00F64C0A"/>
    <w:rsid w:val="00F653E1"/>
    <w:rsid w:val="00F65EB7"/>
    <w:rsid w:val="00F65ED7"/>
    <w:rsid w:val="00F709C0"/>
    <w:rsid w:val="00F71C1B"/>
    <w:rsid w:val="00F72426"/>
    <w:rsid w:val="00F729BF"/>
    <w:rsid w:val="00F762E1"/>
    <w:rsid w:val="00F777EF"/>
    <w:rsid w:val="00F80199"/>
    <w:rsid w:val="00F80749"/>
    <w:rsid w:val="00F83005"/>
    <w:rsid w:val="00F833C5"/>
    <w:rsid w:val="00F83472"/>
    <w:rsid w:val="00F84153"/>
    <w:rsid w:val="00F846F2"/>
    <w:rsid w:val="00F8656D"/>
    <w:rsid w:val="00F87C35"/>
    <w:rsid w:val="00F900C8"/>
    <w:rsid w:val="00F91CB8"/>
    <w:rsid w:val="00F923FC"/>
    <w:rsid w:val="00F969DE"/>
    <w:rsid w:val="00FA0C87"/>
    <w:rsid w:val="00FA2450"/>
    <w:rsid w:val="00FA2F7D"/>
    <w:rsid w:val="00FA3C1F"/>
    <w:rsid w:val="00FA473E"/>
    <w:rsid w:val="00FA60B3"/>
    <w:rsid w:val="00FA70EC"/>
    <w:rsid w:val="00FB2599"/>
    <w:rsid w:val="00FB27C5"/>
    <w:rsid w:val="00FB6383"/>
    <w:rsid w:val="00FC11AB"/>
    <w:rsid w:val="00FC167C"/>
    <w:rsid w:val="00FC28BB"/>
    <w:rsid w:val="00FC3B44"/>
    <w:rsid w:val="00FC4884"/>
    <w:rsid w:val="00FD0E86"/>
    <w:rsid w:val="00FD22D5"/>
    <w:rsid w:val="00FD68CA"/>
    <w:rsid w:val="00FD7C65"/>
    <w:rsid w:val="00FE11F6"/>
    <w:rsid w:val="00FE6489"/>
    <w:rsid w:val="00FE71B2"/>
    <w:rsid w:val="00FE7BED"/>
    <w:rsid w:val="00FF05B8"/>
    <w:rsid w:val="00FF1D84"/>
    <w:rsid w:val="00FF38A3"/>
    <w:rsid w:val="00FF4163"/>
    <w:rsid w:val="00FF5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30B20"/>
  <w15:chartTrackingRefBased/>
  <w15:docId w15:val="{05A7F049-F9DF-4F80-8BED-A4A4F627C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6B0"/>
    <w:pPr>
      <w:spacing w:after="0" w:line="360" w:lineRule="auto"/>
      <w:jc w:val="both"/>
    </w:pPr>
    <w:rPr>
      <w:rFonts w:ascii="Times New Roman" w:eastAsia="MS Mincho" w:hAnsi="Times New Roman" w:cs="Times New Roman"/>
      <w:bCs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66B0"/>
    <w:pPr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66B0"/>
    <w:pPr>
      <w:keepNext/>
      <w:keepLines/>
      <w:spacing w:before="40"/>
      <w:outlineLvl w:val="1"/>
    </w:pPr>
    <w:rPr>
      <w:rFonts w:eastAsiaTheme="majorEastAsia"/>
      <w:b/>
      <w:bCs w:val="0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Full">
    <w:name w:val="Authors Full"/>
    <w:basedOn w:val="Normal"/>
    <w:rsid w:val="00B366B0"/>
    <w:rPr>
      <w:i/>
    </w:rPr>
  </w:style>
  <w:style w:type="paragraph" w:customStyle="1" w:styleId="Addresses">
    <w:name w:val="Addresses"/>
    <w:basedOn w:val="Normal"/>
    <w:rsid w:val="00B366B0"/>
  </w:style>
  <w:style w:type="paragraph" w:customStyle="1" w:styleId="Tableofcontents">
    <w:name w:val="Table of contents"/>
    <w:basedOn w:val="Normal"/>
    <w:autoRedefine/>
    <w:rsid w:val="00300A3D"/>
    <w:pPr>
      <w:jc w:val="left"/>
    </w:pPr>
    <w:rPr>
      <w:b/>
      <w:bCs w:val="0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B366B0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366B0"/>
    <w:rPr>
      <w:rFonts w:ascii="Times New Roman" w:eastAsia="MS Mincho" w:hAnsi="Times New Roman" w:cs="Times New Roman"/>
      <w:b/>
      <w:bCs/>
      <w:kern w:val="0"/>
      <w:sz w:val="28"/>
      <w:szCs w:val="28"/>
      <w:lang w:eastAsia="ja-JP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366B0"/>
    <w:rPr>
      <w:rFonts w:ascii="Times New Roman" w:eastAsiaTheme="majorEastAsia" w:hAnsi="Times New Roman" w:cs="Times New Roman"/>
      <w:b/>
      <w:color w:val="000000" w:themeColor="text1"/>
      <w:kern w:val="0"/>
      <w:sz w:val="26"/>
      <w:szCs w:val="26"/>
      <w:lang w:eastAsia="ja-JP"/>
      <w14:ligatures w14:val="none"/>
    </w:rPr>
  </w:style>
  <w:style w:type="paragraph" w:customStyle="1" w:styleId="Head1">
    <w:name w:val="Head 1"/>
    <w:basedOn w:val="Normal"/>
    <w:autoRedefine/>
    <w:rsid w:val="00CE1B01"/>
    <w:rPr>
      <w:bCs w:val="0"/>
    </w:rPr>
  </w:style>
  <w:style w:type="paragraph" w:customStyle="1" w:styleId="ExperimentalText">
    <w:name w:val="Experimental Text"/>
    <w:basedOn w:val="Normal"/>
    <w:link w:val="ExperimentalTextChar"/>
    <w:rsid w:val="00CE1B01"/>
    <w:pPr>
      <w:spacing w:line="480" w:lineRule="auto"/>
    </w:pPr>
  </w:style>
  <w:style w:type="character" w:customStyle="1" w:styleId="ExperimentalTextChar">
    <w:name w:val="Experimental Text Char"/>
    <w:link w:val="ExperimentalText"/>
    <w:rsid w:val="00CE1B01"/>
    <w:rPr>
      <w:rFonts w:ascii="Times New Roman" w:eastAsia="MS Mincho" w:hAnsi="Times New Roman" w:cs="Times New Roman"/>
      <w:bCs/>
      <w:kern w:val="0"/>
      <w:sz w:val="24"/>
      <w:szCs w:val="24"/>
      <w:lang w:eastAsia="ja-JP"/>
      <w14:ligatures w14:val="none"/>
    </w:rPr>
  </w:style>
  <w:style w:type="paragraph" w:customStyle="1" w:styleId="Acknowledgements">
    <w:name w:val="Acknowledgements"/>
    <w:basedOn w:val="Normal"/>
    <w:rsid w:val="00CE1B01"/>
  </w:style>
  <w:style w:type="paragraph" w:customStyle="1" w:styleId="dates">
    <w:name w:val="dates"/>
    <w:basedOn w:val="Normal"/>
    <w:rsid w:val="00CE1B01"/>
    <w:pPr>
      <w:jc w:val="right"/>
    </w:pPr>
  </w:style>
  <w:style w:type="paragraph" w:customStyle="1" w:styleId="MainText">
    <w:name w:val="Main Text"/>
    <w:basedOn w:val="Normal"/>
    <w:link w:val="MainTextChar"/>
    <w:rsid w:val="00CE1B01"/>
    <w:pPr>
      <w:spacing w:line="480" w:lineRule="auto"/>
    </w:pPr>
  </w:style>
  <w:style w:type="character" w:customStyle="1" w:styleId="MainTextChar">
    <w:name w:val="Main Text Char"/>
    <w:link w:val="MainText"/>
    <w:rsid w:val="00CE1B01"/>
    <w:rPr>
      <w:rFonts w:ascii="Times New Roman" w:eastAsia="MS Mincho" w:hAnsi="Times New Roman" w:cs="Times New Roman"/>
      <w:bCs/>
      <w:kern w:val="0"/>
      <w:sz w:val="24"/>
      <w:szCs w:val="24"/>
      <w:lang w:eastAsia="ja-JP"/>
      <w14:ligatures w14:val="none"/>
    </w:rPr>
  </w:style>
  <w:style w:type="paragraph" w:styleId="ListParagraph">
    <w:name w:val="List Paragraph"/>
    <w:basedOn w:val="Normal"/>
    <w:uiPriority w:val="34"/>
    <w:qFormat/>
    <w:rsid w:val="00CE1B01"/>
    <w:pPr>
      <w:spacing w:after="160" w:line="259" w:lineRule="auto"/>
      <w:ind w:left="720"/>
      <w:contextualSpacing/>
      <w:jc w:val="left"/>
    </w:pPr>
    <w:rPr>
      <w:rFonts w:asciiTheme="minorHAnsi" w:eastAsiaTheme="minorEastAsia" w:hAnsiTheme="minorHAnsi" w:cstheme="minorBidi"/>
      <w:bCs w:val="0"/>
      <w:kern w:val="2"/>
      <w:sz w:val="22"/>
      <w:szCs w:val="22"/>
      <w:lang w:eastAsia="zh-TW"/>
      <w14:ligatures w14:val="standardContextual"/>
    </w:rPr>
  </w:style>
  <w:style w:type="paragraph" w:customStyle="1" w:styleId="Title2">
    <w:name w:val="Title2"/>
    <w:basedOn w:val="Normal"/>
    <w:rsid w:val="00CE1B01"/>
    <w:pPr>
      <w:spacing w:line="240" w:lineRule="auto"/>
      <w:jc w:val="left"/>
    </w:pPr>
    <w:rPr>
      <w:b/>
      <w:bCs w:val="0"/>
    </w:rPr>
  </w:style>
  <w:style w:type="paragraph" w:styleId="Revision">
    <w:name w:val="Revision"/>
    <w:hidden/>
    <w:uiPriority w:val="99"/>
    <w:semiHidden/>
    <w:rsid w:val="00B01E50"/>
    <w:pPr>
      <w:spacing w:after="0" w:line="240" w:lineRule="auto"/>
    </w:pPr>
    <w:rPr>
      <w:rFonts w:ascii="Times New Roman" w:eastAsia="MS Mincho" w:hAnsi="Times New Roman" w:cs="Times New Roman"/>
      <w:bCs/>
      <w:kern w:val="0"/>
      <w:sz w:val="24"/>
      <w:szCs w:val="24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05A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5A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5A0F"/>
    <w:rPr>
      <w:rFonts w:ascii="Times New Roman" w:eastAsia="MS Mincho" w:hAnsi="Times New Roman" w:cs="Times New Roman"/>
      <w:bCs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A0F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A0F"/>
    <w:rPr>
      <w:rFonts w:ascii="Times New Roman" w:eastAsia="MS Mincho" w:hAnsi="Times New Roman" w:cs="Times New Roman"/>
      <w:b/>
      <w:bCs/>
      <w:kern w:val="0"/>
      <w:sz w:val="20"/>
      <w:szCs w:val="20"/>
      <w:lang w:eastAsia="ja-JP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A2E0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7D742E"/>
    <w:pPr>
      <w:spacing w:before="100" w:beforeAutospacing="1" w:after="100" w:afterAutospacing="1" w:line="240" w:lineRule="auto"/>
      <w:jc w:val="left"/>
    </w:pPr>
    <w:rPr>
      <w:rFonts w:eastAsia="Times New Roman"/>
      <w:bCs w:val="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3E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3E9"/>
    <w:rPr>
      <w:rFonts w:ascii="Segoe UI" w:eastAsia="MS Mincho" w:hAnsi="Segoe UI" w:cs="Segoe UI"/>
      <w:bCs/>
      <w:kern w:val="0"/>
      <w:sz w:val="18"/>
      <w:szCs w:val="18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3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906ED3-B0DE-4A04-86C6-2487743929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ie Fong</dc:creator>
  <cp:keywords/>
  <dc:description/>
  <cp:lastModifiedBy>Junie Fong</cp:lastModifiedBy>
  <cp:revision>2</cp:revision>
  <dcterms:created xsi:type="dcterms:W3CDTF">2023-09-13T18:24:00Z</dcterms:created>
  <dcterms:modified xsi:type="dcterms:W3CDTF">2023-09-13T18:24:00Z</dcterms:modified>
</cp:coreProperties>
</file>